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36395" w14:textId="77777777" w:rsidR="003B629C" w:rsidRPr="00E216B6" w:rsidRDefault="003B629C" w:rsidP="003B629C">
      <w:pPr>
        <w:rPr>
          <w:b/>
          <w:bCs/>
        </w:rPr>
      </w:pPr>
      <w:r w:rsidRPr="00E216B6">
        <w:rPr>
          <w:b/>
          <w:bCs/>
        </w:rPr>
        <w:t>Supplementary Methods:</w:t>
      </w:r>
    </w:p>
    <w:p w14:paraId="367FF504" w14:textId="77777777" w:rsidR="003B629C" w:rsidRDefault="003B629C" w:rsidP="003B629C"/>
    <w:p w14:paraId="65E76288" w14:textId="77777777" w:rsidR="003B629C" w:rsidRPr="00955292" w:rsidRDefault="003B629C" w:rsidP="003B629C">
      <w:pPr>
        <w:pStyle w:val="Heading3"/>
        <w:rPr>
          <w:rFonts w:ascii="Times New Roman" w:hAnsi="Times New Roman" w:cs="Times New Roman"/>
          <w:b/>
          <w:color w:val="auto"/>
        </w:rPr>
      </w:pPr>
      <w:r w:rsidRPr="00955292">
        <w:rPr>
          <w:rFonts w:ascii="Times New Roman" w:hAnsi="Times New Roman" w:cs="Times New Roman"/>
          <w:b/>
          <w:color w:val="auto"/>
        </w:rPr>
        <w:t>EEG post-processing and data selection</w:t>
      </w:r>
    </w:p>
    <w:p w14:paraId="78BBF191" w14:textId="77777777" w:rsidR="003B629C" w:rsidRPr="00D821C2" w:rsidRDefault="003B629C" w:rsidP="003B629C"/>
    <w:p w14:paraId="5D2F32AC" w14:textId="77777777" w:rsidR="003B629C" w:rsidRPr="00D821C2" w:rsidRDefault="003B629C" w:rsidP="003B629C">
      <w:pPr>
        <w:jc w:val="both"/>
      </w:pPr>
      <w:r w:rsidRPr="00D821C2">
        <w:t xml:space="preserve">To remove noise and artifact, EEG data were post-processed in MATLAB (The MathWorks, Inc., Natick, MA, USA) as described  using the EEGLAB toolbox </w:t>
      </w:r>
      <w:r w:rsidRPr="005C46EC">
        <w:fldChar w:fldCharType="begin"/>
      </w:r>
      <w:r>
        <w:instrText xml:space="preserve"> ADDIN EN.CITE &lt;EndNote&gt;&lt;Cite&gt;&lt;Author&gt;Delorme&lt;/Author&gt;&lt;Year&gt;2004&lt;/Year&gt;&lt;RecNum&gt;35&lt;/RecNum&gt;&lt;DisplayText&gt;(Delorme and Makeig 2004)&lt;/DisplayText&gt;&lt;record&gt;&lt;rec-number&gt;35&lt;/rec-number&gt;&lt;foreign-keys&gt;&lt;key app="EN" db-id="ft2r0209ovdvrfev2el5tddr0t5259xxex9x" timestamp="1616465345"&gt;35&lt;/key&gt;&lt;/foreign-keys&gt;&lt;ref-type name="Journal Article"&gt;17&lt;/ref-type&gt;&lt;contributors&gt;&lt;authors&gt;&lt;author&gt;Delorme, Arnaud&lt;/author&gt;&lt;author&gt;Makeig, Scott&lt;/author&gt;&lt;/authors&gt;&lt;/contributors&gt;&lt;titles&gt;&lt;title&gt;EEGLAB: an open source toolbox for analysis of single-trial EEG dynamics including independent component analysis&lt;/title&gt;&lt;secondary-title&gt;Journal of Neuroscience Methods&lt;/secondary-title&gt;&lt;/titles&gt;&lt;periodical&gt;&lt;full-title&gt;Journal of Neuroscience Methods&lt;/full-title&gt;&lt;/periodical&gt;&lt;pages&gt;9-21&lt;/pages&gt;&lt;volume&gt;134&lt;/volume&gt;&lt;number&gt;1&lt;/number&gt;&lt;keywords&gt;&lt;keyword&gt;EEG&lt;/keyword&gt;&lt;keyword&gt;ICA&lt;/keyword&gt;&lt;keyword&gt;ERP&lt;/keyword&gt;&lt;keyword&gt;Spectral decomposition&lt;/keyword&gt;&lt;keyword&gt;Single-trial&lt;/keyword&gt;&lt;keyword&gt;Matlab&lt;/keyword&gt;&lt;keyword&gt;Software&lt;/keyword&gt;&lt;/keywords&gt;&lt;dates&gt;&lt;year&gt;2004&lt;/year&gt;&lt;pub-dates&gt;&lt;date&gt;2004/03/15/&lt;/date&gt;&lt;/pub-dates&gt;&lt;/dates&gt;&lt;isbn&gt;0165-0270&lt;/isbn&gt;&lt;urls&gt;&lt;related-urls&gt;&lt;url&gt;http://www.sciencedirect.com/science/article/pii/S0165027003003479&lt;/url&gt;&lt;/related-urls&gt;&lt;/urls&gt;&lt;electronic-resource-num&gt;https://doi.org/10.1016/j.jneumeth.2003.10.009&lt;/electronic-resource-num&gt;&lt;/record&gt;&lt;/Cite&gt;&lt;/EndNote&gt;</w:instrText>
      </w:r>
      <w:r w:rsidRPr="005C46EC">
        <w:fldChar w:fldCharType="separate"/>
      </w:r>
      <w:r>
        <w:rPr>
          <w:noProof/>
        </w:rPr>
        <w:t>(Delorme and Makeig 2004)</w:t>
      </w:r>
      <w:r w:rsidRPr="005C46EC">
        <w:fldChar w:fldCharType="end"/>
      </w:r>
      <w:r w:rsidRPr="00D821C2">
        <w:t xml:space="preserve"> and custom scripts. After recording, the raw EEG data were bandpass filtered using two hamming-windowed </w:t>
      </w:r>
      <w:proofErr w:type="spellStart"/>
      <w:r w:rsidRPr="00D821C2">
        <w:t>sinc</w:t>
      </w:r>
      <w:proofErr w:type="spellEnd"/>
      <w:r w:rsidRPr="00D821C2">
        <w:t xml:space="preserve"> FIR filters (high pass: 1 Hz half-amplitude cutoff and 1 Hz transition; low pass: 50 Hz half-amplitude cutoff and 20 Hz transition). The signal was then </w:t>
      </w:r>
      <w:proofErr w:type="spellStart"/>
      <w:r w:rsidRPr="00D821C2">
        <w:t>downsampled</w:t>
      </w:r>
      <w:proofErr w:type="spellEnd"/>
      <w:r w:rsidRPr="00D821C2">
        <w:t xml:space="preserve"> to 250 Hz and re-referenced to the common average. Next, the data were divided into contiguous epochs of non-overlapping 3</w:t>
      </w:r>
      <w:r>
        <w:t>-</w:t>
      </w:r>
      <w:r w:rsidRPr="00D821C2">
        <w:t xml:space="preserve">second windows; epochs with voltage artifacts &gt; ±100 </w:t>
      </w:r>
      <w:proofErr w:type="spellStart"/>
      <w:r w:rsidRPr="00D821C2">
        <w:t>μV</w:t>
      </w:r>
      <w:proofErr w:type="spellEnd"/>
      <w:r w:rsidRPr="00D821C2">
        <w:t xml:space="preserve"> were excluded. Cardiac, electrocautery, and EMG artifacts were identified and removed via independent component analysis (ICA). An expert observer blinded to patient post-surgical outcomes examined raw EEG data for</w:t>
      </w:r>
      <w:r>
        <w:t xml:space="preserve"> remaining</w:t>
      </w:r>
      <w:r w:rsidRPr="00D821C2">
        <w:t xml:space="preserve"> artifacts. Channels with </w:t>
      </w:r>
      <w:r>
        <w:t xml:space="preserve">residual </w:t>
      </w:r>
      <w:r w:rsidRPr="00D821C2">
        <w:t xml:space="preserve">artifacts precluding analysis were interpolated using spherical spline interpolation </w:t>
      </w:r>
      <w:r w:rsidRPr="005C46EC">
        <w:fldChar w:fldCharType="begin"/>
      </w:r>
      <w:r>
        <w:instrText xml:space="preserve"> ADDIN EN.CITE &lt;EndNote&gt;&lt;Cite&gt;&lt;Author&gt;Perrin&lt;/Author&gt;&lt;Year&gt;1989&lt;/Year&gt;&lt;RecNum&gt;36&lt;/RecNum&gt;&lt;DisplayText&gt;(Perrin, Pernier et al. 1989)&lt;/DisplayText&gt;&lt;record&gt;&lt;rec-number&gt;36&lt;/rec-number&gt;&lt;foreign-keys&gt;&lt;key app="EN" db-id="ft2r0209ovdvrfev2el5tddr0t5259xxex9x" timestamp="1616465345"&gt;36&lt;/key&gt;&lt;/foreign-keys&gt;&lt;ref-type name="Journal Article"&gt;17&lt;/ref-type&gt;&lt;contributors&gt;&lt;authors&gt;&lt;author&gt;Perrin, F.&lt;/author&gt;&lt;author&gt;Pernier, J.&lt;/author&gt;&lt;author&gt;Bertrand, O.&lt;/author&gt;&lt;author&gt;Echallier, J. F.&lt;/author&gt;&lt;/authors&gt;&lt;/contributors&gt;&lt;titles&gt;&lt;title&gt;Spherical splines for scalp potential and current density mapping&lt;/title&gt;&lt;secondary-title&gt;Electroencephalography and Clinical Neurophysiology&lt;/secondary-title&gt;&lt;/titles&gt;&lt;periodical&gt;&lt;full-title&gt;Electroencephalography and Clinical Neurophysiology&lt;/full-title&gt;&lt;/periodical&gt;&lt;pages&gt;184-187&lt;/pages&gt;&lt;volume&gt;72&lt;/volume&gt;&lt;number&gt;2&lt;/number&gt;&lt;keywords&gt;&lt;keyword&gt;Spherical splines&lt;/keyword&gt;&lt;keyword&gt;EEG or evoked potential mapping&lt;/keyword&gt;&lt;keyword&gt;Scalp current density&lt;/keyword&gt;&lt;/keywords&gt;&lt;dates&gt;&lt;year&gt;1989&lt;/year&gt;&lt;pub-dates&gt;&lt;date&gt;1989/02/01/&lt;/date&gt;&lt;/pub-dates&gt;&lt;/dates&gt;&lt;isbn&gt;0013-4694&lt;/isbn&gt;&lt;urls&gt;&lt;related-urls&gt;&lt;url&gt;http://www.sciencedirect.com/science/article/pii/0013469489901806&lt;/url&gt;&lt;/related-urls&gt;&lt;/urls&gt;&lt;electronic-resource-num&gt;https://doi.org/10.1016/0013-4694(89)90180-6&lt;/electronic-resource-num&gt;&lt;/record&gt;&lt;/Cite&gt;&lt;/EndNote&gt;</w:instrText>
      </w:r>
      <w:r w:rsidRPr="005C46EC">
        <w:fldChar w:fldCharType="separate"/>
      </w:r>
      <w:r>
        <w:rPr>
          <w:noProof/>
        </w:rPr>
        <w:t>(Perrin, Pernier et al. 1989)</w:t>
      </w:r>
      <w:r w:rsidRPr="005C46EC">
        <w:fldChar w:fldCharType="end"/>
      </w:r>
      <w:r w:rsidRPr="00D821C2">
        <w:t xml:space="preserve"> if adjacent channels had sufficiently clean data. Otherwise, channels with </w:t>
      </w:r>
      <w:r>
        <w:t xml:space="preserve">such </w:t>
      </w:r>
      <w:r w:rsidRPr="00D821C2">
        <w:t>artifacts were excluded. If more than one channel from the frontal ROI</w:t>
      </w:r>
      <w:r>
        <w:t xml:space="preserve"> needed to be excluded</w:t>
      </w:r>
      <w:r w:rsidRPr="00D821C2">
        <w:t xml:space="preserve">, either pre-operatively or intra-operatively, the subject was excluded from further analysis due to insufficient data. </w:t>
      </w:r>
    </w:p>
    <w:p w14:paraId="76B7D902" w14:textId="77777777" w:rsidR="003B629C" w:rsidRPr="00D821C2" w:rsidRDefault="003B629C" w:rsidP="003B629C">
      <w:pPr>
        <w:jc w:val="both"/>
      </w:pPr>
    </w:p>
    <w:p w14:paraId="060D0A7B" w14:textId="77777777" w:rsidR="003B629C" w:rsidRPr="00D821C2" w:rsidRDefault="003B629C" w:rsidP="003B629C">
      <w:pPr>
        <w:jc w:val="both"/>
      </w:pPr>
      <w:r w:rsidRPr="00D821C2">
        <w:t xml:space="preserve">Pre-operative EEG was recorded in the awake state for 3 minutes with eyes closed. Correspondingly, we analyzed the first 3-minute section of EEG data during anesthesia/surgery that satisfied these seven criteria: 1) start time &gt;5 minutes after incision; 2) end time &gt;5 minutes before the end of surgery; 3) end-tidal nitrous oxide concentration &lt; 1% throughout; 4) no major visible artifacts during the period; 5) no burst suppression during the period; 6) no ketamine, dexmedetomidine or lidocaine infusions started before or during the period; and 7) no bolus doses of ketamine or dexmedetomidine given in the preceding 60 minutes. </w:t>
      </w:r>
      <w:r>
        <w:t xml:space="preserve">These criteria were chosen to focus on the anesthetic plateau phase of the case </w:t>
      </w:r>
      <w:r>
        <w:fldChar w:fldCharType="begin">
          <w:fldData xml:space="preserve">PEVuZE5vdGU+PENpdGU+PEF1dGhvcj5OaTwvQXV0aG9yPjxZZWFyPjIwMTk8L1llYXI+PFJlY051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OaTwvQXV0aG9yPjxZZWFyPjIwMTk8L1llYXI+PFJlY051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Ni, Cooter et al. 2019)</w:t>
      </w:r>
      <w:r>
        <w:fldChar w:fldCharType="end"/>
      </w:r>
      <w:r>
        <w:t xml:space="preserve">, and to avoid confounding effects of the other anesthetic adjunct drugs listed above, each of which has a different pattern of EEG spectral effects than do volatile anesthetics </w:t>
      </w:r>
      <w:r>
        <w:fldChar w:fldCharType="begin">
          <w:fldData xml:space="preserve">PEVuZE5vdGU+PENpdGU+PEF1dGhvcj5QdXJkb248L0F1dGhvcj48WWVhcj4yMDEzPC9ZZWFyPjxS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dXJkb248L0F1dGhvcj48WWVhcj4yMDEzPC9ZZWFyPjxS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Purdon, Pierce et al. 2013)</w:t>
      </w:r>
      <w:r>
        <w:fldChar w:fldCharType="end"/>
      </w:r>
      <w:r>
        <w:t>.</w:t>
      </w:r>
    </w:p>
    <w:p w14:paraId="1368D3D1" w14:textId="77777777" w:rsidR="003B629C" w:rsidRDefault="003B629C" w:rsidP="00A071D9">
      <w:pPr>
        <w:rPr>
          <w:b/>
          <w:bCs/>
        </w:rPr>
      </w:pPr>
    </w:p>
    <w:p w14:paraId="1228EEDE" w14:textId="77777777" w:rsidR="003B629C" w:rsidRDefault="003B629C" w:rsidP="00A071D9">
      <w:pPr>
        <w:rPr>
          <w:b/>
          <w:bCs/>
        </w:rPr>
      </w:pPr>
    </w:p>
    <w:p w14:paraId="5A6A87EA" w14:textId="77777777" w:rsidR="003B629C" w:rsidRDefault="003B629C" w:rsidP="00A071D9">
      <w:pPr>
        <w:rPr>
          <w:b/>
          <w:bCs/>
        </w:rPr>
      </w:pPr>
    </w:p>
    <w:p w14:paraId="77B3F411" w14:textId="77777777" w:rsidR="003B629C" w:rsidRDefault="003B629C" w:rsidP="00A071D9">
      <w:pPr>
        <w:rPr>
          <w:b/>
          <w:bCs/>
        </w:rPr>
      </w:pPr>
    </w:p>
    <w:p w14:paraId="1F686879" w14:textId="77777777" w:rsidR="003B629C" w:rsidRDefault="003B629C" w:rsidP="00A071D9">
      <w:pPr>
        <w:rPr>
          <w:b/>
          <w:bCs/>
        </w:rPr>
      </w:pPr>
    </w:p>
    <w:p w14:paraId="627EF127" w14:textId="77777777" w:rsidR="003B629C" w:rsidRDefault="003B629C" w:rsidP="00A071D9">
      <w:pPr>
        <w:rPr>
          <w:b/>
          <w:bCs/>
        </w:rPr>
      </w:pPr>
    </w:p>
    <w:p w14:paraId="17263B82" w14:textId="77777777" w:rsidR="003B629C" w:rsidRDefault="003B629C" w:rsidP="00A071D9">
      <w:pPr>
        <w:rPr>
          <w:b/>
          <w:bCs/>
        </w:rPr>
      </w:pPr>
    </w:p>
    <w:p w14:paraId="2B33D20D" w14:textId="77777777" w:rsidR="003B629C" w:rsidRDefault="003B629C" w:rsidP="00A071D9">
      <w:pPr>
        <w:rPr>
          <w:b/>
          <w:bCs/>
        </w:rPr>
      </w:pPr>
    </w:p>
    <w:p w14:paraId="7C005571" w14:textId="77777777" w:rsidR="003B629C" w:rsidRDefault="003B629C" w:rsidP="00A071D9">
      <w:pPr>
        <w:rPr>
          <w:b/>
          <w:bCs/>
        </w:rPr>
      </w:pPr>
    </w:p>
    <w:p w14:paraId="6988C0FC" w14:textId="77777777" w:rsidR="003B629C" w:rsidRDefault="003B629C" w:rsidP="00A071D9">
      <w:pPr>
        <w:rPr>
          <w:b/>
          <w:bCs/>
        </w:rPr>
      </w:pPr>
    </w:p>
    <w:p w14:paraId="127E0A0B" w14:textId="77777777" w:rsidR="003B629C" w:rsidRDefault="003B629C" w:rsidP="00A071D9">
      <w:pPr>
        <w:rPr>
          <w:b/>
          <w:bCs/>
        </w:rPr>
      </w:pPr>
    </w:p>
    <w:p w14:paraId="1BD160E1" w14:textId="77777777" w:rsidR="003B629C" w:rsidRDefault="003B629C" w:rsidP="00A071D9">
      <w:pPr>
        <w:rPr>
          <w:b/>
          <w:bCs/>
        </w:rPr>
      </w:pPr>
    </w:p>
    <w:p w14:paraId="69D071E2" w14:textId="77777777" w:rsidR="003B629C" w:rsidRDefault="003B629C" w:rsidP="00A071D9">
      <w:pPr>
        <w:rPr>
          <w:b/>
          <w:bCs/>
        </w:rPr>
      </w:pPr>
    </w:p>
    <w:p w14:paraId="3548D69B" w14:textId="77777777" w:rsidR="003B629C" w:rsidRDefault="003B629C" w:rsidP="00A071D9">
      <w:pPr>
        <w:rPr>
          <w:b/>
          <w:bCs/>
        </w:rPr>
      </w:pPr>
    </w:p>
    <w:p w14:paraId="17EC5223" w14:textId="77777777" w:rsidR="003B629C" w:rsidRDefault="003B629C" w:rsidP="00A071D9">
      <w:pPr>
        <w:rPr>
          <w:b/>
          <w:bCs/>
        </w:rPr>
      </w:pPr>
    </w:p>
    <w:p w14:paraId="08C6BF0C" w14:textId="77777777" w:rsidR="003B629C" w:rsidRDefault="003B629C" w:rsidP="00A071D9">
      <w:pPr>
        <w:rPr>
          <w:b/>
          <w:bCs/>
        </w:rPr>
      </w:pPr>
    </w:p>
    <w:p w14:paraId="68BCEB2E" w14:textId="77777777" w:rsidR="003B629C" w:rsidRDefault="003B629C" w:rsidP="00A071D9">
      <w:pPr>
        <w:rPr>
          <w:b/>
          <w:bCs/>
        </w:rPr>
      </w:pPr>
    </w:p>
    <w:p w14:paraId="41CD4BA0" w14:textId="5E4719FD" w:rsidR="00A071D9" w:rsidRPr="00A72690" w:rsidRDefault="00A071D9" w:rsidP="00A071D9">
      <w:pPr>
        <w:rPr>
          <w:b/>
          <w:bCs/>
        </w:rPr>
      </w:pPr>
      <w:r>
        <w:rPr>
          <w:b/>
          <w:bCs/>
        </w:rPr>
        <w:lastRenderedPageBreak/>
        <w:t>Supplementary Table 1</w:t>
      </w:r>
      <w:r w:rsidRPr="006400D3">
        <w:rPr>
          <w:b/>
          <w:bCs/>
        </w:rPr>
        <w:t xml:space="preserve">: </w:t>
      </w:r>
      <w:r>
        <w:t>Intraoperative c</w:t>
      </w:r>
      <w:r w:rsidRPr="00A72690">
        <w:t xml:space="preserve">haracteristics </w:t>
      </w:r>
      <w:r>
        <w:t>of all participants and comparison of participants with and without a decrease in attention score on Day 1 after surgery</w:t>
      </w:r>
      <w:r w:rsidRPr="00A72690">
        <w:t>.</w:t>
      </w:r>
    </w:p>
    <w:tbl>
      <w:tblPr>
        <w:tblW w:w="10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3210"/>
        <w:gridCol w:w="2115"/>
        <w:gridCol w:w="2145"/>
        <w:gridCol w:w="2176"/>
        <w:gridCol w:w="852"/>
      </w:tblGrid>
      <w:tr w:rsidR="00A071D9" w:rsidRPr="00A922D4" w14:paraId="1C4C9321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7BDB0BD8" w14:textId="77777777" w:rsidR="00A071D9" w:rsidRPr="00A72690" w:rsidRDefault="00A071D9" w:rsidP="00E216B6">
            <w:r w:rsidRPr="00DC6AA9">
              <w:rPr>
                <w:b/>
              </w:rPr>
              <w:t>Variable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D624BB1" w14:textId="77777777" w:rsidR="00A071D9" w:rsidRPr="00DC6AA9" w:rsidRDefault="00A071D9" w:rsidP="00E216B6">
            <w:pPr>
              <w:jc w:val="center"/>
              <w:rPr>
                <w:b/>
              </w:rPr>
            </w:pPr>
            <w:r w:rsidRPr="00DC6AA9">
              <w:rPr>
                <w:b/>
              </w:rPr>
              <w:t>Overall Cohort</w:t>
            </w:r>
          </w:p>
          <w:p w14:paraId="5EFE8045" w14:textId="77777777" w:rsidR="00A071D9" w:rsidRPr="00DC6AA9" w:rsidRDefault="00A071D9" w:rsidP="00E216B6">
            <w:pPr>
              <w:jc w:val="center"/>
            </w:pPr>
            <w:r w:rsidRPr="00DC6AA9">
              <w:rPr>
                <w:b/>
              </w:rPr>
              <w:t>(N=50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648BAF08" w14:textId="77777777" w:rsidR="00A071D9" w:rsidRPr="00DC6AA9" w:rsidRDefault="00A071D9" w:rsidP="00E216B6">
            <w:pPr>
              <w:jc w:val="center"/>
              <w:rPr>
                <w:b/>
              </w:rPr>
            </w:pPr>
            <w:r w:rsidRPr="00DC6AA9">
              <w:rPr>
                <w:b/>
              </w:rPr>
              <w:t xml:space="preserve">No Decrease in </w:t>
            </w:r>
            <w:r>
              <w:rPr>
                <w:b/>
              </w:rPr>
              <w:t xml:space="preserve">Attention </w:t>
            </w:r>
            <w:r w:rsidRPr="00DC6AA9">
              <w:rPr>
                <w:b/>
              </w:rPr>
              <w:t>Score</w:t>
            </w:r>
          </w:p>
          <w:p w14:paraId="5DC6A92F" w14:textId="77777777" w:rsidR="00A071D9" w:rsidRPr="00A922D4" w:rsidRDefault="00A071D9" w:rsidP="00E216B6">
            <w:pPr>
              <w:jc w:val="center"/>
            </w:pPr>
            <w:r w:rsidRPr="00DC6AA9">
              <w:rPr>
                <w:b/>
              </w:rPr>
              <w:t>(N=32)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295563C4" w14:textId="77777777" w:rsidR="00A071D9" w:rsidRPr="00DC6AA9" w:rsidRDefault="00A071D9" w:rsidP="00E216B6">
            <w:pPr>
              <w:jc w:val="center"/>
              <w:rPr>
                <w:b/>
              </w:rPr>
            </w:pPr>
            <w:r w:rsidRPr="00DC6AA9">
              <w:rPr>
                <w:b/>
              </w:rPr>
              <w:t xml:space="preserve">Decrease in </w:t>
            </w:r>
            <w:r>
              <w:rPr>
                <w:b/>
              </w:rPr>
              <w:t xml:space="preserve">Attention </w:t>
            </w:r>
            <w:r w:rsidRPr="00DC6AA9">
              <w:rPr>
                <w:b/>
              </w:rPr>
              <w:t>Score</w:t>
            </w:r>
          </w:p>
          <w:p w14:paraId="4BE11B10" w14:textId="77777777" w:rsidR="00A071D9" w:rsidRPr="00A922D4" w:rsidRDefault="00A071D9" w:rsidP="00E216B6">
            <w:pPr>
              <w:jc w:val="center"/>
            </w:pPr>
            <w:r w:rsidRPr="006400D3">
              <w:rPr>
                <w:b/>
              </w:rPr>
              <w:t>(N=18)</w:t>
            </w:r>
          </w:p>
        </w:tc>
        <w:tc>
          <w:tcPr>
            <w:tcW w:w="852" w:type="dxa"/>
          </w:tcPr>
          <w:p w14:paraId="15D80BE2" w14:textId="77777777" w:rsidR="00A071D9" w:rsidRDefault="00A071D9" w:rsidP="00E216B6">
            <w:pPr>
              <w:jc w:val="center"/>
            </w:pPr>
            <w:r w:rsidRPr="005D25BF">
              <w:rPr>
                <w:b/>
              </w:rPr>
              <w:t>P-value</w:t>
            </w:r>
          </w:p>
        </w:tc>
      </w:tr>
      <w:tr w:rsidR="00A071D9" w:rsidRPr="00A922D4" w14:paraId="7C75655B" w14:textId="77777777" w:rsidTr="00E216B6">
        <w:trPr>
          <w:jc w:val="center"/>
        </w:trPr>
        <w:tc>
          <w:tcPr>
            <w:tcW w:w="10498" w:type="dxa"/>
            <w:gridSpan w:val="5"/>
            <w:shd w:val="clear" w:color="auto" w:fill="FFE599" w:themeFill="accent4" w:themeFillTint="66"/>
          </w:tcPr>
          <w:p w14:paraId="40B50B0A" w14:textId="77777777" w:rsidR="00A071D9" w:rsidRPr="005D25BF" w:rsidRDefault="00A071D9" w:rsidP="00E216B6">
            <w:pPr>
              <w:rPr>
                <w:b/>
              </w:rPr>
            </w:pPr>
            <w:r>
              <w:rPr>
                <w:b/>
              </w:rPr>
              <w:t>Surgery and Anesthetic Characteristics</w:t>
            </w:r>
          </w:p>
        </w:tc>
      </w:tr>
      <w:tr w:rsidR="00A071D9" w:rsidRPr="00A922D4" w14:paraId="5811B28D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3EBE5563" w14:textId="77777777" w:rsidR="00A071D9" w:rsidRPr="00A72690" w:rsidRDefault="00A071D9" w:rsidP="00E216B6">
            <w:r w:rsidRPr="00A72690">
              <w:t>Surgery Service, n (%)</w:t>
            </w:r>
          </w:p>
          <w:p w14:paraId="26DE7E39" w14:textId="77777777" w:rsidR="00A071D9" w:rsidRPr="00DC6AA9" w:rsidRDefault="00A071D9" w:rsidP="00E216B6">
            <w:r w:rsidRPr="00DC6AA9">
              <w:t xml:space="preserve">    Thoracic Surgery</w:t>
            </w:r>
          </w:p>
          <w:p w14:paraId="409D2095" w14:textId="77777777" w:rsidR="00A071D9" w:rsidRPr="00DC6AA9" w:rsidRDefault="00A071D9" w:rsidP="00E216B6">
            <w:r w:rsidRPr="00DC6AA9">
              <w:t xml:space="preserve">    General Surgery</w:t>
            </w:r>
          </w:p>
          <w:p w14:paraId="66F7BFBB" w14:textId="77777777" w:rsidR="00A071D9" w:rsidRPr="00DC6AA9" w:rsidRDefault="00A071D9" w:rsidP="00E216B6">
            <w:r w:rsidRPr="00DC6AA9">
              <w:t xml:space="preserve">    Gynecology</w:t>
            </w:r>
          </w:p>
          <w:p w14:paraId="49834D56" w14:textId="77777777" w:rsidR="00A071D9" w:rsidRPr="00DC6AA9" w:rsidRDefault="00A071D9" w:rsidP="00E216B6">
            <w:r w:rsidRPr="00DC6AA9">
              <w:t xml:space="preserve">    Orthopedics</w:t>
            </w:r>
          </w:p>
          <w:p w14:paraId="4D3AC55E" w14:textId="77777777" w:rsidR="00A071D9" w:rsidRPr="00DC6AA9" w:rsidRDefault="00A071D9" w:rsidP="00E216B6">
            <w:r w:rsidRPr="00DC6AA9">
              <w:t xml:space="preserve">    Urology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2B27AEB" w14:textId="77777777" w:rsidR="00A071D9" w:rsidRPr="00DC6AA9" w:rsidRDefault="00A071D9" w:rsidP="00E216B6">
            <w:pPr>
              <w:jc w:val="center"/>
            </w:pPr>
          </w:p>
          <w:p w14:paraId="7422660E" w14:textId="77777777" w:rsidR="00A071D9" w:rsidRPr="006400D3" w:rsidRDefault="00A071D9" w:rsidP="00E216B6">
            <w:pPr>
              <w:jc w:val="center"/>
            </w:pPr>
            <w:r w:rsidRPr="006400D3">
              <w:t>8 (16.0%)</w:t>
            </w:r>
          </w:p>
          <w:p w14:paraId="66B21B5F" w14:textId="77777777" w:rsidR="00A071D9" w:rsidRPr="005D25BF" w:rsidRDefault="00A071D9" w:rsidP="00E216B6">
            <w:pPr>
              <w:jc w:val="center"/>
            </w:pPr>
            <w:r w:rsidRPr="005D25BF">
              <w:t>11 (22.0%)</w:t>
            </w:r>
          </w:p>
          <w:p w14:paraId="59D1081E" w14:textId="77777777" w:rsidR="00A071D9" w:rsidRPr="005D25BF" w:rsidRDefault="00A071D9" w:rsidP="00E216B6">
            <w:pPr>
              <w:jc w:val="center"/>
            </w:pPr>
            <w:r w:rsidRPr="005D25BF">
              <w:t>7 (14.0%)</w:t>
            </w:r>
          </w:p>
          <w:p w14:paraId="4331435C" w14:textId="77777777" w:rsidR="00A071D9" w:rsidRPr="00A922D4" w:rsidRDefault="00A071D9" w:rsidP="00E216B6">
            <w:pPr>
              <w:jc w:val="center"/>
            </w:pPr>
            <w:r w:rsidRPr="00A922D4">
              <w:t>9 (18.0%)</w:t>
            </w:r>
          </w:p>
          <w:p w14:paraId="53F1FFCE" w14:textId="77777777" w:rsidR="00A071D9" w:rsidRPr="00A922D4" w:rsidRDefault="00A071D9" w:rsidP="00E216B6">
            <w:pPr>
              <w:jc w:val="center"/>
            </w:pPr>
            <w:r w:rsidRPr="00A922D4">
              <w:t>15 (30.0%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05EF6472" w14:textId="77777777" w:rsidR="00A071D9" w:rsidRPr="00A922D4" w:rsidRDefault="00A071D9" w:rsidP="00E216B6">
            <w:pPr>
              <w:jc w:val="center"/>
            </w:pPr>
          </w:p>
          <w:p w14:paraId="4BED1E63" w14:textId="77777777" w:rsidR="00A071D9" w:rsidRPr="00A922D4" w:rsidRDefault="00A071D9" w:rsidP="00E216B6">
            <w:pPr>
              <w:jc w:val="center"/>
            </w:pPr>
            <w:r w:rsidRPr="00A922D4">
              <w:t>4 (12.5%)</w:t>
            </w:r>
          </w:p>
          <w:p w14:paraId="62B3A5E9" w14:textId="77777777" w:rsidR="00A071D9" w:rsidRPr="00A922D4" w:rsidRDefault="00A071D9" w:rsidP="00E216B6">
            <w:pPr>
              <w:jc w:val="center"/>
            </w:pPr>
            <w:r w:rsidRPr="00A922D4">
              <w:t>8 (25.0%)</w:t>
            </w:r>
          </w:p>
          <w:p w14:paraId="20F0D5B4" w14:textId="77777777" w:rsidR="00A071D9" w:rsidRPr="00A922D4" w:rsidRDefault="00A071D9" w:rsidP="00E216B6">
            <w:pPr>
              <w:jc w:val="center"/>
            </w:pPr>
            <w:r w:rsidRPr="00A922D4">
              <w:t>5 (15.6%)</w:t>
            </w:r>
          </w:p>
          <w:p w14:paraId="5243301C" w14:textId="77777777" w:rsidR="00A071D9" w:rsidRPr="00A922D4" w:rsidRDefault="00A071D9" w:rsidP="00E216B6">
            <w:pPr>
              <w:jc w:val="center"/>
            </w:pPr>
            <w:r w:rsidRPr="00A922D4">
              <w:t>7 (21.9%)</w:t>
            </w:r>
          </w:p>
          <w:p w14:paraId="76997437" w14:textId="77777777" w:rsidR="00A071D9" w:rsidRPr="00A922D4" w:rsidRDefault="00A071D9" w:rsidP="00E216B6">
            <w:pPr>
              <w:jc w:val="center"/>
            </w:pPr>
            <w:r w:rsidRPr="00A922D4">
              <w:t>8 (25.0%)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780C5E35" w14:textId="77777777" w:rsidR="00A071D9" w:rsidRPr="00A922D4" w:rsidRDefault="00A071D9" w:rsidP="00E216B6">
            <w:pPr>
              <w:jc w:val="center"/>
            </w:pPr>
          </w:p>
          <w:p w14:paraId="0D871DC1" w14:textId="77777777" w:rsidR="00A071D9" w:rsidRPr="00A922D4" w:rsidRDefault="00A071D9" w:rsidP="00E216B6">
            <w:pPr>
              <w:jc w:val="center"/>
            </w:pPr>
            <w:r w:rsidRPr="00A922D4">
              <w:t>4 (22.2%)</w:t>
            </w:r>
          </w:p>
          <w:p w14:paraId="138D2A64" w14:textId="77777777" w:rsidR="00A071D9" w:rsidRPr="00A922D4" w:rsidRDefault="00A071D9" w:rsidP="00E216B6">
            <w:pPr>
              <w:jc w:val="center"/>
            </w:pPr>
            <w:r w:rsidRPr="00A922D4">
              <w:t>3 (16.7%)</w:t>
            </w:r>
          </w:p>
          <w:p w14:paraId="299FF76D" w14:textId="77777777" w:rsidR="00A071D9" w:rsidRPr="00A922D4" w:rsidRDefault="00A071D9" w:rsidP="00E216B6">
            <w:pPr>
              <w:jc w:val="center"/>
            </w:pPr>
            <w:r w:rsidRPr="00A922D4">
              <w:t>2 (11.1%)</w:t>
            </w:r>
          </w:p>
          <w:p w14:paraId="78E3D3CE" w14:textId="77777777" w:rsidR="00A071D9" w:rsidRPr="00A922D4" w:rsidRDefault="00A071D9" w:rsidP="00E216B6">
            <w:pPr>
              <w:jc w:val="center"/>
            </w:pPr>
            <w:r w:rsidRPr="00A922D4">
              <w:t>2 (11.1%)</w:t>
            </w:r>
          </w:p>
          <w:p w14:paraId="5741836A" w14:textId="77777777" w:rsidR="00A071D9" w:rsidRPr="00A922D4" w:rsidRDefault="00A071D9" w:rsidP="00E216B6">
            <w:pPr>
              <w:jc w:val="center"/>
            </w:pPr>
            <w:r w:rsidRPr="00A922D4">
              <w:t>7 (38.9%)</w:t>
            </w:r>
          </w:p>
        </w:tc>
        <w:tc>
          <w:tcPr>
            <w:tcW w:w="852" w:type="dxa"/>
          </w:tcPr>
          <w:p w14:paraId="075B63D6" w14:textId="77777777" w:rsidR="00A071D9" w:rsidRPr="00A922D4" w:rsidRDefault="00A071D9" w:rsidP="00E216B6">
            <w:pPr>
              <w:jc w:val="center"/>
              <w:rPr>
                <w:vertAlign w:val="superscript"/>
              </w:rPr>
            </w:pPr>
            <w:r>
              <w:t>0.61</w:t>
            </w:r>
            <w:r w:rsidRPr="00A922D4">
              <w:rPr>
                <w:vertAlign w:val="superscript"/>
              </w:rPr>
              <w:t>2</w:t>
            </w:r>
          </w:p>
        </w:tc>
      </w:tr>
      <w:tr w:rsidR="00A071D9" w:rsidRPr="00A922D4" w14:paraId="2957A943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39FBB2B3" w14:textId="77777777" w:rsidR="00A071D9" w:rsidRPr="00A72690" w:rsidRDefault="00A071D9" w:rsidP="00E216B6">
            <w:r w:rsidRPr="00A72690">
              <w:t>Anesthesia type, n (%)</w:t>
            </w:r>
          </w:p>
          <w:p w14:paraId="080350F3" w14:textId="77777777" w:rsidR="00A071D9" w:rsidRPr="00DC6AA9" w:rsidRDefault="00A071D9" w:rsidP="00E216B6">
            <w:r w:rsidRPr="00DC6AA9">
              <w:t xml:space="preserve">   General Anesthesia (GA)</w:t>
            </w:r>
          </w:p>
          <w:p w14:paraId="02453E8B" w14:textId="77777777" w:rsidR="00A071D9" w:rsidRPr="00DC6AA9" w:rsidRDefault="00A071D9" w:rsidP="00E216B6">
            <w:r w:rsidRPr="00DC6AA9">
              <w:t xml:space="preserve">   GA + Regional/Epidural/Spinal</w:t>
            </w:r>
          </w:p>
          <w:p w14:paraId="357CF9D1" w14:textId="77777777" w:rsidR="00A071D9" w:rsidRPr="00DC6AA9" w:rsidRDefault="00A071D9" w:rsidP="00E216B6">
            <w:r w:rsidRPr="00DC6AA9">
              <w:t xml:space="preserve">   Spinal +</w:t>
            </w:r>
            <w:r>
              <w:t xml:space="preserve"> MAC</w:t>
            </w:r>
          </w:p>
          <w:p w14:paraId="16889DEC" w14:textId="77777777" w:rsidR="00A071D9" w:rsidRPr="00DC6AA9" w:rsidRDefault="00A071D9" w:rsidP="00E216B6">
            <w:r w:rsidRPr="00DC6AA9">
              <w:t xml:space="preserve">   Regional block + MAC</w:t>
            </w:r>
          </w:p>
          <w:p w14:paraId="121F2CCC" w14:textId="77777777" w:rsidR="00A071D9" w:rsidRPr="00DC6AA9" w:rsidRDefault="00A071D9" w:rsidP="00E216B6">
            <w:r w:rsidRPr="00DC6AA9">
              <w:t xml:space="preserve">   Spinal + Regional Block + MAC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1063B37" w14:textId="77777777" w:rsidR="00A071D9" w:rsidRDefault="00A071D9" w:rsidP="00E216B6">
            <w:pPr>
              <w:jc w:val="center"/>
            </w:pPr>
          </w:p>
          <w:p w14:paraId="771A9427" w14:textId="77777777" w:rsidR="00A071D9" w:rsidRPr="006400D3" w:rsidRDefault="00A071D9" w:rsidP="00E216B6">
            <w:pPr>
              <w:jc w:val="center"/>
            </w:pPr>
            <w:r w:rsidRPr="006400D3">
              <w:t>30 (60.0%)</w:t>
            </w:r>
          </w:p>
          <w:p w14:paraId="51B2A0F1" w14:textId="77777777" w:rsidR="00A071D9" w:rsidRPr="005D25BF" w:rsidRDefault="00A071D9" w:rsidP="00E216B6">
            <w:pPr>
              <w:jc w:val="center"/>
            </w:pPr>
            <w:r w:rsidRPr="005D25BF">
              <w:t>17 (34.0%)</w:t>
            </w:r>
          </w:p>
          <w:p w14:paraId="4CD5124B" w14:textId="77777777" w:rsidR="00A071D9" w:rsidRPr="005D25BF" w:rsidRDefault="00A071D9" w:rsidP="00E216B6">
            <w:pPr>
              <w:jc w:val="center"/>
            </w:pPr>
            <w:r w:rsidRPr="005D25BF">
              <w:t>0 (0.0%)</w:t>
            </w:r>
          </w:p>
          <w:p w14:paraId="252BB1CC" w14:textId="77777777" w:rsidR="00A071D9" w:rsidRPr="00A922D4" w:rsidRDefault="00A071D9" w:rsidP="00E216B6">
            <w:pPr>
              <w:jc w:val="center"/>
            </w:pPr>
            <w:r w:rsidRPr="00A922D4">
              <w:t>1 (2.0%)</w:t>
            </w:r>
          </w:p>
          <w:p w14:paraId="18509DD4" w14:textId="77777777" w:rsidR="00A071D9" w:rsidRPr="00A922D4" w:rsidRDefault="00A071D9" w:rsidP="00E216B6">
            <w:pPr>
              <w:jc w:val="center"/>
            </w:pPr>
            <w:r w:rsidRPr="00A922D4">
              <w:t>2 (4.0%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67C382C3" w14:textId="77777777" w:rsidR="00A071D9" w:rsidRPr="00A922D4" w:rsidRDefault="00A071D9" w:rsidP="00E216B6">
            <w:pPr>
              <w:jc w:val="center"/>
            </w:pPr>
          </w:p>
          <w:p w14:paraId="527C6E3F" w14:textId="77777777" w:rsidR="00A071D9" w:rsidRPr="00A922D4" w:rsidRDefault="00A071D9" w:rsidP="00E216B6">
            <w:pPr>
              <w:jc w:val="center"/>
            </w:pPr>
            <w:r w:rsidRPr="00A922D4">
              <w:t>20 (62.5%)</w:t>
            </w:r>
          </w:p>
          <w:p w14:paraId="0A9E46F3" w14:textId="77777777" w:rsidR="00A071D9" w:rsidRPr="00A922D4" w:rsidRDefault="00A071D9" w:rsidP="00E216B6">
            <w:pPr>
              <w:jc w:val="center"/>
            </w:pPr>
            <w:r w:rsidRPr="00A922D4">
              <w:t>9 (28.1%)</w:t>
            </w:r>
          </w:p>
          <w:p w14:paraId="75148681" w14:textId="77777777" w:rsidR="00A071D9" w:rsidRPr="00A922D4" w:rsidRDefault="00A071D9" w:rsidP="00E216B6">
            <w:pPr>
              <w:jc w:val="center"/>
            </w:pPr>
            <w:r w:rsidRPr="00A922D4">
              <w:t>0 (0.0%)</w:t>
            </w:r>
          </w:p>
          <w:p w14:paraId="2F7905D7" w14:textId="77777777" w:rsidR="00A071D9" w:rsidRPr="00A922D4" w:rsidRDefault="00A071D9" w:rsidP="00E216B6">
            <w:pPr>
              <w:jc w:val="center"/>
            </w:pPr>
            <w:r w:rsidRPr="00A922D4">
              <w:t>1 (3.1%)</w:t>
            </w:r>
          </w:p>
          <w:p w14:paraId="50E1D010" w14:textId="77777777" w:rsidR="00A071D9" w:rsidRPr="00A922D4" w:rsidRDefault="00A071D9" w:rsidP="00E216B6">
            <w:pPr>
              <w:jc w:val="center"/>
            </w:pPr>
            <w:r w:rsidRPr="00A922D4">
              <w:t>2 (6.3%)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01F7D02E" w14:textId="77777777" w:rsidR="00A071D9" w:rsidRPr="00A922D4" w:rsidRDefault="00A071D9" w:rsidP="00E216B6">
            <w:pPr>
              <w:jc w:val="center"/>
            </w:pPr>
          </w:p>
          <w:p w14:paraId="1AFA2A70" w14:textId="77777777" w:rsidR="00A071D9" w:rsidRPr="00A922D4" w:rsidRDefault="00A071D9" w:rsidP="00E216B6">
            <w:pPr>
              <w:jc w:val="center"/>
            </w:pPr>
            <w:r w:rsidRPr="00A922D4">
              <w:t>10 (55.6%)</w:t>
            </w:r>
          </w:p>
          <w:p w14:paraId="0A3AC73C" w14:textId="77777777" w:rsidR="00A071D9" w:rsidRPr="00A922D4" w:rsidRDefault="00A071D9" w:rsidP="00E216B6">
            <w:pPr>
              <w:jc w:val="center"/>
            </w:pPr>
            <w:r w:rsidRPr="00A922D4">
              <w:t>8 (44.4%)</w:t>
            </w:r>
          </w:p>
          <w:p w14:paraId="0BFA0A4A" w14:textId="77777777" w:rsidR="00A071D9" w:rsidRPr="00A922D4" w:rsidRDefault="00A071D9" w:rsidP="00E216B6">
            <w:pPr>
              <w:jc w:val="center"/>
            </w:pPr>
            <w:r w:rsidRPr="00A922D4">
              <w:t>0 (0.0%)</w:t>
            </w:r>
          </w:p>
          <w:p w14:paraId="126962EC" w14:textId="77777777" w:rsidR="00A071D9" w:rsidRPr="00A922D4" w:rsidRDefault="00A071D9" w:rsidP="00E216B6">
            <w:pPr>
              <w:jc w:val="center"/>
            </w:pPr>
            <w:r w:rsidRPr="00A922D4">
              <w:t>0 (0.0%)</w:t>
            </w:r>
          </w:p>
          <w:p w14:paraId="7004A763" w14:textId="77777777" w:rsidR="00A071D9" w:rsidRPr="00A922D4" w:rsidRDefault="00A071D9" w:rsidP="00E216B6">
            <w:pPr>
              <w:jc w:val="center"/>
            </w:pPr>
            <w:r w:rsidRPr="00A922D4">
              <w:t>0 (0.0%)</w:t>
            </w:r>
          </w:p>
        </w:tc>
        <w:tc>
          <w:tcPr>
            <w:tcW w:w="852" w:type="dxa"/>
          </w:tcPr>
          <w:p w14:paraId="7D966EE2" w14:textId="77777777" w:rsidR="00A071D9" w:rsidRPr="00A922D4" w:rsidRDefault="00A071D9" w:rsidP="00E216B6">
            <w:pPr>
              <w:jc w:val="center"/>
              <w:rPr>
                <w:vertAlign w:val="superscript"/>
              </w:rPr>
            </w:pPr>
            <w:r>
              <w:t>0.60</w:t>
            </w:r>
            <w:r w:rsidRPr="00A922D4">
              <w:rPr>
                <w:vertAlign w:val="superscript"/>
              </w:rPr>
              <w:t>4</w:t>
            </w:r>
          </w:p>
          <w:p w14:paraId="0F28BFED" w14:textId="77777777" w:rsidR="00A071D9" w:rsidRPr="00A922D4" w:rsidRDefault="00A071D9" w:rsidP="00E216B6">
            <w:pPr>
              <w:jc w:val="center"/>
              <w:rPr>
                <w:vertAlign w:val="superscript"/>
              </w:rPr>
            </w:pPr>
          </w:p>
        </w:tc>
      </w:tr>
      <w:tr w:rsidR="00A071D9" w:rsidRPr="00DC6AA9" w14:paraId="113AAEE1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230531BA" w14:textId="77777777" w:rsidR="00A071D9" w:rsidRPr="00A72690" w:rsidRDefault="00A071D9" w:rsidP="00E216B6">
            <w:r>
              <w:t xml:space="preserve">Surgery Duration in minutes, </w:t>
            </w:r>
            <w:r w:rsidRPr="00A72690">
              <w:t>median [Q1, Q3]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95183DD" w14:textId="77777777" w:rsidR="00A071D9" w:rsidRPr="00DC6AA9" w:rsidRDefault="00A071D9" w:rsidP="00E216B6">
            <w:pPr>
              <w:adjustRightInd w:val="0"/>
              <w:jc w:val="center"/>
            </w:pPr>
            <w:r>
              <w:t>144</w:t>
            </w:r>
            <w:r w:rsidRPr="00DC6AA9">
              <w:t xml:space="preserve"> [110, 181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673C8036" w14:textId="77777777" w:rsidR="00A071D9" w:rsidRPr="00DC6AA9" w:rsidRDefault="00A071D9" w:rsidP="00E216B6">
            <w:pPr>
              <w:adjustRightInd w:val="0"/>
              <w:jc w:val="center"/>
            </w:pPr>
            <w:r w:rsidRPr="00DC6AA9">
              <w:t>142 [115, 218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170F8A09" w14:textId="77777777" w:rsidR="00A071D9" w:rsidRPr="00DC6AA9" w:rsidRDefault="00A071D9" w:rsidP="00E216B6">
            <w:pPr>
              <w:adjustRightInd w:val="0"/>
              <w:jc w:val="center"/>
            </w:pPr>
            <w:r w:rsidRPr="00DC6AA9">
              <w:t>145 [104, 163]</w:t>
            </w:r>
          </w:p>
        </w:tc>
        <w:tc>
          <w:tcPr>
            <w:tcW w:w="852" w:type="dxa"/>
          </w:tcPr>
          <w:p w14:paraId="4A2F3CC2" w14:textId="77777777" w:rsidR="00A071D9" w:rsidRPr="00DC6AA9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61</w:t>
            </w:r>
            <w:r w:rsidRPr="00DC6AA9">
              <w:rPr>
                <w:vertAlign w:val="superscript"/>
              </w:rPr>
              <w:t>3</w:t>
            </w:r>
          </w:p>
        </w:tc>
      </w:tr>
      <w:tr w:rsidR="00A071D9" w14:paraId="09C9F340" w14:textId="77777777" w:rsidTr="00E216B6">
        <w:trPr>
          <w:jc w:val="center"/>
        </w:trPr>
        <w:tc>
          <w:tcPr>
            <w:tcW w:w="10498" w:type="dxa"/>
            <w:gridSpan w:val="5"/>
            <w:shd w:val="clear" w:color="auto" w:fill="FFE599" w:themeFill="accent4" w:themeFillTint="66"/>
          </w:tcPr>
          <w:p w14:paraId="13539D65" w14:textId="77777777" w:rsidR="00A071D9" w:rsidRDefault="00A071D9" w:rsidP="00E216B6">
            <w:pPr>
              <w:adjustRightInd w:val="0"/>
            </w:pPr>
            <w:r w:rsidRPr="007C5959">
              <w:rPr>
                <w:b/>
                <w:bCs/>
              </w:rPr>
              <w:t>Intraoperative Medications</w:t>
            </w:r>
          </w:p>
        </w:tc>
      </w:tr>
      <w:tr w:rsidR="00A071D9" w:rsidRPr="00A7243C" w14:paraId="34ECECD7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2385A3A3" w14:textId="77777777" w:rsidR="00A071D9" w:rsidRDefault="00A071D9" w:rsidP="00E216B6">
            <w:r w:rsidRPr="008A3FBA">
              <w:rPr>
                <w:bCs/>
                <w:color w:val="000000"/>
              </w:rPr>
              <w:t>Propofol Dose (mcg/kg/</w:t>
            </w:r>
            <w:proofErr w:type="gramStart"/>
            <w:r w:rsidRPr="008A3FBA">
              <w:rPr>
                <w:bCs/>
                <w:color w:val="000000"/>
              </w:rPr>
              <w:t>min)</w:t>
            </w:r>
            <w:r>
              <w:rPr>
                <w:bCs/>
                <w:color w:val="000000"/>
              </w:rPr>
              <w:t>*</w:t>
            </w:r>
            <w:proofErr w:type="gramEnd"/>
          </w:p>
        </w:tc>
        <w:tc>
          <w:tcPr>
            <w:tcW w:w="2115" w:type="dxa"/>
            <w:shd w:val="clear" w:color="auto" w:fill="auto"/>
            <w:vAlign w:val="center"/>
          </w:tcPr>
          <w:p w14:paraId="58E35F55" w14:textId="77777777" w:rsidR="00A071D9" w:rsidRDefault="00A071D9" w:rsidP="00E216B6">
            <w:pPr>
              <w:adjustRightInd w:val="0"/>
              <w:jc w:val="center"/>
            </w:pPr>
            <w:r>
              <w:t>12.7 [8.6, 29.5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25CD25C9" w14:textId="77777777" w:rsidR="00A071D9" w:rsidRPr="00DC6AA9" w:rsidRDefault="00A071D9" w:rsidP="00E216B6">
            <w:pPr>
              <w:adjustRightInd w:val="0"/>
              <w:jc w:val="center"/>
            </w:pPr>
            <w:r>
              <w:t>12.7 [8.5, 19.5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4A2F44B2" w14:textId="77777777" w:rsidR="00A071D9" w:rsidRPr="00DC6AA9" w:rsidRDefault="00A071D9" w:rsidP="00E216B6">
            <w:pPr>
              <w:adjustRightInd w:val="0"/>
              <w:jc w:val="center"/>
            </w:pPr>
            <w:r>
              <w:t>13.1 [8.7, 32.7]</w:t>
            </w:r>
          </w:p>
        </w:tc>
        <w:tc>
          <w:tcPr>
            <w:tcW w:w="852" w:type="dxa"/>
          </w:tcPr>
          <w:p w14:paraId="126B2EBE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74</w:t>
            </w:r>
            <w:r>
              <w:rPr>
                <w:vertAlign w:val="superscript"/>
              </w:rPr>
              <w:t>3</w:t>
            </w:r>
          </w:p>
        </w:tc>
      </w:tr>
      <w:tr w:rsidR="00A071D9" w:rsidRPr="00A7243C" w14:paraId="5A0CA9C9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0046C854" w14:textId="77777777" w:rsidR="00A071D9" w:rsidRDefault="00A071D9" w:rsidP="00E216B6">
            <w:r w:rsidRPr="0FFA9C0F">
              <w:rPr>
                <w:color w:val="000000" w:themeColor="text1"/>
              </w:rPr>
              <w:t xml:space="preserve">Paralytics Used </w:t>
            </w:r>
            <w:r w:rsidRPr="0FFA9C0F">
              <w:rPr>
                <w:b/>
                <w:bCs/>
                <w:color w:val="000000" w:themeColor="text1"/>
              </w:rPr>
              <w:t>/</w:t>
            </w:r>
            <w:r w:rsidRPr="0FFA9C0F">
              <w:rPr>
                <w:color w:val="000000" w:themeColor="text1"/>
              </w:rPr>
              <w:t>Dose (mg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67FF849" w14:textId="77777777" w:rsidR="00A071D9" w:rsidRDefault="00A071D9" w:rsidP="00E216B6">
            <w:pPr>
              <w:adjustRightInd w:val="0"/>
              <w:jc w:val="center"/>
            </w:pPr>
            <w:r>
              <w:t xml:space="preserve">41 (82.0%)/ </w:t>
            </w:r>
          </w:p>
          <w:p w14:paraId="6664E415" w14:textId="77777777" w:rsidR="00A071D9" w:rsidRDefault="00A071D9" w:rsidP="00E216B6">
            <w:pPr>
              <w:adjustRightInd w:val="0"/>
              <w:jc w:val="center"/>
            </w:pPr>
            <w:r>
              <w:t>80[65, 110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478EE081" w14:textId="77777777" w:rsidR="00A071D9" w:rsidRDefault="00A071D9" w:rsidP="00E216B6">
            <w:pPr>
              <w:adjustRightInd w:val="0"/>
              <w:jc w:val="center"/>
            </w:pPr>
            <w:r>
              <w:t>25 (78.1%)/</w:t>
            </w:r>
          </w:p>
          <w:p w14:paraId="4F479DC3" w14:textId="77777777" w:rsidR="00A071D9" w:rsidRPr="00DC6AA9" w:rsidRDefault="00A071D9" w:rsidP="00E216B6">
            <w:pPr>
              <w:adjustRightInd w:val="0"/>
              <w:jc w:val="center"/>
            </w:pPr>
            <w:r>
              <w:t>80 [70, 120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097C2712" w14:textId="77777777" w:rsidR="00A071D9" w:rsidRDefault="00A071D9" w:rsidP="00E216B6">
            <w:pPr>
              <w:adjustRightInd w:val="0"/>
              <w:jc w:val="center"/>
            </w:pPr>
            <w:r>
              <w:t>16 (88.9%)/</w:t>
            </w:r>
          </w:p>
          <w:p w14:paraId="7AF3A039" w14:textId="77777777" w:rsidR="00A071D9" w:rsidRPr="00DC6AA9" w:rsidRDefault="00A071D9" w:rsidP="00E216B6">
            <w:pPr>
              <w:adjustRightInd w:val="0"/>
              <w:jc w:val="center"/>
            </w:pPr>
            <w:r>
              <w:t>75 [63, 103]</w:t>
            </w:r>
          </w:p>
        </w:tc>
        <w:tc>
          <w:tcPr>
            <w:tcW w:w="852" w:type="dxa"/>
          </w:tcPr>
          <w:p w14:paraId="6F569DDF" w14:textId="77777777" w:rsidR="00A071D9" w:rsidRDefault="00A071D9" w:rsidP="00E216B6">
            <w:pPr>
              <w:adjustRightInd w:val="0"/>
              <w:jc w:val="center"/>
            </w:pPr>
            <w:r>
              <w:t>0.34</w:t>
            </w:r>
            <w:r>
              <w:rPr>
                <w:vertAlign w:val="superscript"/>
              </w:rPr>
              <w:t>2</w:t>
            </w:r>
            <w:r>
              <w:t>/</w:t>
            </w:r>
          </w:p>
          <w:p w14:paraId="68F354E4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272</w:t>
            </w:r>
            <w:r>
              <w:rPr>
                <w:vertAlign w:val="superscript"/>
              </w:rPr>
              <w:t>3</w:t>
            </w:r>
          </w:p>
        </w:tc>
      </w:tr>
      <w:tr w:rsidR="00A071D9" w:rsidRPr="00A7243C" w14:paraId="38DDB6F1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32DA60A2" w14:textId="77777777" w:rsidR="00A071D9" w:rsidRDefault="00A071D9" w:rsidP="00E216B6">
            <w:r w:rsidRPr="008A3FBA">
              <w:rPr>
                <w:bCs/>
              </w:rPr>
              <w:t>Ketamine Used / Dose (mcg/kg/min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EB9EDCE" w14:textId="77777777" w:rsidR="00A071D9" w:rsidRDefault="00A071D9" w:rsidP="00E216B6">
            <w:pPr>
              <w:adjustRightInd w:val="0"/>
              <w:jc w:val="center"/>
            </w:pPr>
            <w:r>
              <w:t xml:space="preserve">9 (18.0%)/ </w:t>
            </w:r>
          </w:p>
          <w:p w14:paraId="3DE4F890" w14:textId="77777777" w:rsidR="00A071D9" w:rsidRDefault="00A071D9" w:rsidP="00E216B6">
            <w:pPr>
              <w:adjustRightInd w:val="0"/>
              <w:jc w:val="center"/>
            </w:pPr>
            <w:r>
              <w:t>3.0 [2.6, 3.4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1420888D" w14:textId="77777777" w:rsidR="00A071D9" w:rsidRDefault="00A071D9" w:rsidP="00E216B6">
            <w:pPr>
              <w:adjustRightInd w:val="0"/>
              <w:jc w:val="center"/>
            </w:pPr>
            <w:r>
              <w:t>6 (18.8%)/</w:t>
            </w:r>
          </w:p>
          <w:p w14:paraId="3F2353B4" w14:textId="77777777" w:rsidR="00A071D9" w:rsidRPr="00DC6AA9" w:rsidRDefault="00A071D9" w:rsidP="00E216B6">
            <w:pPr>
              <w:adjustRightInd w:val="0"/>
              <w:jc w:val="center"/>
            </w:pPr>
            <w:r>
              <w:t>3.1 [2.6, 4.5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494EE8FF" w14:textId="77777777" w:rsidR="00A071D9" w:rsidRDefault="00A071D9" w:rsidP="00E216B6">
            <w:pPr>
              <w:adjustRightInd w:val="0"/>
              <w:jc w:val="center"/>
            </w:pPr>
            <w:r>
              <w:t>3 (16.7%)/</w:t>
            </w:r>
          </w:p>
          <w:p w14:paraId="734D58D9" w14:textId="77777777" w:rsidR="00A071D9" w:rsidRPr="00DC6AA9" w:rsidRDefault="00A071D9" w:rsidP="00E216B6">
            <w:pPr>
              <w:adjustRightInd w:val="0"/>
              <w:jc w:val="center"/>
            </w:pPr>
            <w:r>
              <w:t>3.0 [1.8, 3.3]</w:t>
            </w:r>
          </w:p>
        </w:tc>
        <w:tc>
          <w:tcPr>
            <w:tcW w:w="852" w:type="dxa"/>
          </w:tcPr>
          <w:p w14:paraId="79567158" w14:textId="77777777" w:rsidR="00A071D9" w:rsidRDefault="00A071D9" w:rsidP="00E216B6">
            <w:pPr>
              <w:adjustRightInd w:val="0"/>
              <w:jc w:val="center"/>
            </w:pPr>
            <w:r>
              <w:t>0.85</w:t>
            </w:r>
            <w:r>
              <w:rPr>
                <w:vertAlign w:val="superscript"/>
              </w:rPr>
              <w:t>2</w:t>
            </w:r>
            <w:r>
              <w:t>/</w:t>
            </w:r>
          </w:p>
          <w:p w14:paraId="04472832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57</w:t>
            </w:r>
            <w:r>
              <w:rPr>
                <w:vertAlign w:val="superscript"/>
              </w:rPr>
              <w:t>3</w:t>
            </w:r>
          </w:p>
        </w:tc>
      </w:tr>
      <w:tr w:rsidR="00A071D9" w:rsidRPr="00A7243C" w14:paraId="1C3EE716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2CC01EE8" w14:textId="77777777" w:rsidR="00A071D9" w:rsidRDefault="00A071D9" w:rsidP="00E216B6">
            <w:r w:rsidRPr="008A3FBA">
              <w:rPr>
                <w:bCs/>
                <w:color w:val="000000"/>
              </w:rPr>
              <w:t>Fentanyl or Hydromorphone Used / Dose (ME mg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16E7E93" w14:textId="77777777" w:rsidR="00A071D9" w:rsidRDefault="00A071D9" w:rsidP="00E216B6">
            <w:pPr>
              <w:adjustRightInd w:val="0"/>
              <w:jc w:val="center"/>
            </w:pPr>
            <w:r>
              <w:t>41 (82.0%)/</w:t>
            </w:r>
          </w:p>
          <w:p w14:paraId="66FAB480" w14:textId="77777777" w:rsidR="00A071D9" w:rsidRDefault="00A071D9" w:rsidP="00E216B6">
            <w:pPr>
              <w:adjustRightInd w:val="0"/>
              <w:jc w:val="center"/>
            </w:pPr>
            <w:r>
              <w:t>15 [10, 25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3AEB904E" w14:textId="77777777" w:rsidR="00A071D9" w:rsidRDefault="00A071D9" w:rsidP="00E216B6">
            <w:pPr>
              <w:adjustRightInd w:val="0"/>
              <w:jc w:val="center"/>
            </w:pPr>
            <w:r>
              <w:t>25 (78.1%)/</w:t>
            </w:r>
          </w:p>
          <w:p w14:paraId="7A0BD933" w14:textId="77777777" w:rsidR="00A071D9" w:rsidRPr="00DC6AA9" w:rsidRDefault="00A071D9" w:rsidP="00E216B6">
            <w:pPr>
              <w:adjustRightInd w:val="0"/>
              <w:jc w:val="center"/>
            </w:pPr>
            <w:r>
              <w:t>15 [10, 25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339863B4" w14:textId="77777777" w:rsidR="00A071D9" w:rsidRDefault="00A071D9" w:rsidP="00E216B6">
            <w:pPr>
              <w:adjustRightInd w:val="0"/>
              <w:jc w:val="center"/>
            </w:pPr>
            <w:r>
              <w:t>16 (88.9%)/</w:t>
            </w:r>
          </w:p>
          <w:p w14:paraId="7835B2B3" w14:textId="77777777" w:rsidR="00A071D9" w:rsidRPr="00DC6AA9" w:rsidRDefault="00A071D9" w:rsidP="00E216B6">
            <w:pPr>
              <w:adjustRightInd w:val="0"/>
              <w:jc w:val="center"/>
            </w:pPr>
            <w:r>
              <w:t>13 [6, 26]</w:t>
            </w:r>
          </w:p>
        </w:tc>
        <w:tc>
          <w:tcPr>
            <w:tcW w:w="852" w:type="dxa"/>
          </w:tcPr>
          <w:p w14:paraId="3F1573B7" w14:textId="77777777" w:rsidR="00A071D9" w:rsidRDefault="00A071D9" w:rsidP="00E216B6">
            <w:pPr>
              <w:adjustRightInd w:val="0"/>
              <w:jc w:val="center"/>
            </w:pPr>
            <w:r>
              <w:t>0.34</w:t>
            </w:r>
            <w:r>
              <w:rPr>
                <w:vertAlign w:val="superscript"/>
              </w:rPr>
              <w:t>2</w:t>
            </w:r>
            <w:r>
              <w:t>/</w:t>
            </w:r>
          </w:p>
          <w:p w14:paraId="35050288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67</w:t>
            </w:r>
            <w:r>
              <w:rPr>
                <w:vertAlign w:val="superscript"/>
              </w:rPr>
              <w:t>3</w:t>
            </w:r>
          </w:p>
        </w:tc>
      </w:tr>
      <w:tr w:rsidR="00A071D9" w:rsidRPr="00A7243C" w14:paraId="6ABFF883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3433FC01" w14:textId="77777777" w:rsidR="00A071D9" w:rsidRDefault="00A071D9" w:rsidP="00E216B6">
            <w:r w:rsidRPr="008A3FBA">
              <w:rPr>
                <w:bCs/>
                <w:color w:val="000000"/>
              </w:rPr>
              <w:t>Phenylephrine Used / Dose (mg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9577101" w14:textId="77777777" w:rsidR="00A071D9" w:rsidRDefault="00A071D9" w:rsidP="00E216B6">
            <w:pPr>
              <w:adjustRightInd w:val="0"/>
              <w:jc w:val="center"/>
            </w:pPr>
            <w:r>
              <w:t>40 (80.0%)/</w:t>
            </w:r>
          </w:p>
          <w:p w14:paraId="3A970782" w14:textId="77777777" w:rsidR="00A071D9" w:rsidRDefault="00A071D9" w:rsidP="00E216B6">
            <w:pPr>
              <w:adjustRightInd w:val="0"/>
              <w:jc w:val="center"/>
            </w:pPr>
            <w:r>
              <w:t>1.9 [0.3, 4.8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4F07DF64" w14:textId="77777777" w:rsidR="00A071D9" w:rsidRDefault="00A071D9" w:rsidP="00E216B6">
            <w:pPr>
              <w:adjustRightInd w:val="0"/>
              <w:jc w:val="center"/>
            </w:pPr>
            <w:r>
              <w:t>26 (81.3%)/</w:t>
            </w:r>
          </w:p>
          <w:p w14:paraId="7C11DF02" w14:textId="77777777" w:rsidR="00A071D9" w:rsidRPr="00DC6AA9" w:rsidRDefault="00A071D9" w:rsidP="00E216B6">
            <w:pPr>
              <w:adjustRightInd w:val="0"/>
              <w:jc w:val="center"/>
            </w:pPr>
            <w:r>
              <w:t>2.0 [0.3, 5.1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54A54E34" w14:textId="77777777" w:rsidR="00A071D9" w:rsidRDefault="00A071D9" w:rsidP="00E216B6">
            <w:pPr>
              <w:adjustRightInd w:val="0"/>
              <w:jc w:val="center"/>
            </w:pPr>
            <w:r>
              <w:t>14 (77.8%)/</w:t>
            </w:r>
          </w:p>
          <w:p w14:paraId="64B6121B" w14:textId="77777777" w:rsidR="00A071D9" w:rsidRPr="00DC6AA9" w:rsidRDefault="00A071D9" w:rsidP="00E216B6">
            <w:pPr>
              <w:adjustRightInd w:val="0"/>
              <w:jc w:val="center"/>
            </w:pPr>
            <w:r>
              <w:t>0.6 [0.1, 2.7]</w:t>
            </w:r>
          </w:p>
        </w:tc>
        <w:tc>
          <w:tcPr>
            <w:tcW w:w="852" w:type="dxa"/>
          </w:tcPr>
          <w:p w14:paraId="37E18142" w14:textId="77777777" w:rsidR="00A071D9" w:rsidRDefault="00A071D9" w:rsidP="00E216B6">
            <w:pPr>
              <w:adjustRightInd w:val="0"/>
              <w:jc w:val="center"/>
            </w:pPr>
            <w:r>
              <w:t>0.77</w:t>
            </w:r>
            <w:r>
              <w:rPr>
                <w:vertAlign w:val="superscript"/>
              </w:rPr>
              <w:t>2</w:t>
            </w:r>
            <w:r>
              <w:t>/</w:t>
            </w:r>
          </w:p>
          <w:p w14:paraId="61288695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13</w:t>
            </w:r>
            <w:r>
              <w:rPr>
                <w:vertAlign w:val="superscript"/>
              </w:rPr>
              <w:t>3</w:t>
            </w:r>
          </w:p>
        </w:tc>
      </w:tr>
      <w:tr w:rsidR="00A071D9" w:rsidRPr="00A7243C" w14:paraId="7DCC62E4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61ADB97E" w14:textId="77777777" w:rsidR="00A071D9" w:rsidRDefault="00A071D9" w:rsidP="00E216B6">
            <w:r w:rsidRPr="008A3FBA">
              <w:rPr>
                <w:bCs/>
                <w:color w:val="000000"/>
              </w:rPr>
              <w:t>Midazolam Used / Dose (mg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0B1F2EF" w14:textId="77777777" w:rsidR="00A071D9" w:rsidRDefault="00A071D9" w:rsidP="00E216B6">
            <w:pPr>
              <w:adjustRightInd w:val="0"/>
              <w:jc w:val="center"/>
            </w:pPr>
            <w:r>
              <w:t>7 (14.0%)/</w:t>
            </w:r>
          </w:p>
          <w:p w14:paraId="25C1A4B3" w14:textId="77777777" w:rsidR="00A071D9" w:rsidRDefault="00A071D9" w:rsidP="00E216B6">
            <w:pPr>
              <w:adjustRightInd w:val="0"/>
              <w:jc w:val="center"/>
            </w:pPr>
            <w:r>
              <w:t>2 [2, 2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10D833C2" w14:textId="77777777" w:rsidR="00A071D9" w:rsidRDefault="00A071D9" w:rsidP="00E216B6">
            <w:pPr>
              <w:adjustRightInd w:val="0"/>
              <w:jc w:val="center"/>
            </w:pPr>
            <w:r>
              <w:t>5 (15.6%)/</w:t>
            </w:r>
          </w:p>
          <w:p w14:paraId="51464CF4" w14:textId="77777777" w:rsidR="00A071D9" w:rsidRPr="00DC6AA9" w:rsidRDefault="00A071D9" w:rsidP="00E216B6">
            <w:pPr>
              <w:adjustRightInd w:val="0"/>
              <w:jc w:val="center"/>
            </w:pPr>
            <w:r>
              <w:t>2 [2, 2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1102FE51" w14:textId="77777777" w:rsidR="00A071D9" w:rsidRDefault="00A071D9" w:rsidP="00E216B6">
            <w:pPr>
              <w:adjustRightInd w:val="0"/>
              <w:jc w:val="center"/>
            </w:pPr>
            <w:r>
              <w:t>2 (11.1%)/</w:t>
            </w:r>
          </w:p>
          <w:p w14:paraId="3AE31C74" w14:textId="77777777" w:rsidR="00A071D9" w:rsidRPr="00DC6AA9" w:rsidRDefault="00A071D9" w:rsidP="00E216B6">
            <w:pPr>
              <w:adjustRightInd w:val="0"/>
              <w:jc w:val="center"/>
            </w:pPr>
            <w:r>
              <w:t>2 [2, 2]</w:t>
            </w:r>
          </w:p>
        </w:tc>
        <w:tc>
          <w:tcPr>
            <w:tcW w:w="852" w:type="dxa"/>
          </w:tcPr>
          <w:p w14:paraId="35C75C5E" w14:textId="77777777" w:rsidR="00A071D9" w:rsidRDefault="00A071D9" w:rsidP="00E216B6">
            <w:pPr>
              <w:adjustRightInd w:val="0"/>
              <w:jc w:val="center"/>
            </w:pPr>
            <w:r>
              <w:t>0.66</w:t>
            </w:r>
            <w:r>
              <w:rPr>
                <w:vertAlign w:val="superscript"/>
              </w:rPr>
              <w:t>2</w:t>
            </w:r>
            <w:r>
              <w:t>/</w:t>
            </w:r>
          </w:p>
          <w:p w14:paraId="3C2F4DE7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75</w:t>
            </w:r>
            <w:r>
              <w:rPr>
                <w:vertAlign w:val="superscript"/>
              </w:rPr>
              <w:t>3</w:t>
            </w:r>
          </w:p>
        </w:tc>
      </w:tr>
      <w:tr w:rsidR="00A071D9" w:rsidRPr="00A7243C" w14:paraId="69F74411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24FACC13" w14:textId="77777777" w:rsidR="00A071D9" w:rsidRPr="008A3FBA" w:rsidRDefault="00A071D9" w:rsidP="00E216B6">
            <w:pPr>
              <w:rPr>
                <w:bCs/>
                <w:color w:val="000000"/>
              </w:rPr>
            </w:pPr>
            <w:r w:rsidRPr="008A3FBA">
              <w:rPr>
                <w:bCs/>
                <w:color w:val="000000"/>
              </w:rPr>
              <w:t>Dexmedetomidine / Dose (mg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473C97F" w14:textId="77777777" w:rsidR="00A071D9" w:rsidRDefault="00A071D9" w:rsidP="00E216B6">
            <w:pPr>
              <w:adjustRightInd w:val="0"/>
              <w:jc w:val="center"/>
            </w:pPr>
            <w:r>
              <w:t>9 (18.0%)/</w:t>
            </w:r>
          </w:p>
          <w:p w14:paraId="2905E9C0" w14:textId="77777777" w:rsidR="00A071D9" w:rsidRDefault="00A071D9" w:rsidP="00E216B6">
            <w:pPr>
              <w:adjustRightInd w:val="0"/>
              <w:jc w:val="center"/>
            </w:pPr>
            <w:r>
              <w:t>12 [8, 20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62E531B5" w14:textId="77777777" w:rsidR="00A071D9" w:rsidRDefault="00A071D9" w:rsidP="00E216B6">
            <w:pPr>
              <w:adjustRightInd w:val="0"/>
              <w:jc w:val="center"/>
            </w:pPr>
            <w:r>
              <w:t>6 (18.8%)/</w:t>
            </w:r>
          </w:p>
          <w:p w14:paraId="0DB0C71F" w14:textId="77777777" w:rsidR="00A071D9" w:rsidRPr="00DC6AA9" w:rsidRDefault="00A071D9" w:rsidP="00E216B6">
            <w:pPr>
              <w:adjustRightInd w:val="0"/>
              <w:jc w:val="center"/>
            </w:pPr>
            <w:r>
              <w:t>20 [8, 20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51D3A5FC" w14:textId="77777777" w:rsidR="00A071D9" w:rsidRDefault="00A071D9" w:rsidP="00E216B6">
            <w:pPr>
              <w:adjustRightInd w:val="0"/>
              <w:jc w:val="center"/>
            </w:pPr>
            <w:r>
              <w:t>3 (16.7%)/</w:t>
            </w:r>
          </w:p>
          <w:p w14:paraId="3F939774" w14:textId="77777777" w:rsidR="00A071D9" w:rsidRPr="00DC6AA9" w:rsidRDefault="00A071D9" w:rsidP="00E216B6">
            <w:pPr>
              <w:adjustRightInd w:val="0"/>
              <w:jc w:val="center"/>
            </w:pPr>
            <w:r>
              <w:t>8 [8, 12]</w:t>
            </w:r>
          </w:p>
        </w:tc>
        <w:tc>
          <w:tcPr>
            <w:tcW w:w="852" w:type="dxa"/>
          </w:tcPr>
          <w:p w14:paraId="1C260DFE" w14:textId="77777777" w:rsidR="00A071D9" w:rsidRDefault="00A071D9" w:rsidP="00E216B6">
            <w:pPr>
              <w:adjustRightInd w:val="0"/>
              <w:jc w:val="center"/>
            </w:pPr>
            <w:r>
              <w:t>0.85</w:t>
            </w:r>
            <w:r>
              <w:rPr>
                <w:vertAlign w:val="superscript"/>
              </w:rPr>
              <w:t>2</w:t>
            </w:r>
            <w:r>
              <w:t>/</w:t>
            </w:r>
          </w:p>
          <w:p w14:paraId="7AF37C5F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20</w:t>
            </w:r>
            <w:r>
              <w:rPr>
                <w:vertAlign w:val="superscript"/>
              </w:rPr>
              <w:t>3</w:t>
            </w:r>
          </w:p>
        </w:tc>
      </w:tr>
      <w:tr w:rsidR="00A071D9" w:rsidRPr="00A7243C" w14:paraId="04808B73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4DFB2E3F" w14:textId="77777777" w:rsidR="00A071D9" w:rsidRDefault="00A071D9" w:rsidP="00E216B6">
            <w:r w:rsidRPr="008A3FBA">
              <w:rPr>
                <w:bCs/>
                <w:color w:val="000000"/>
              </w:rPr>
              <w:t>Epidural Used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829FA35" w14:textId="77777777" w:rsidR="00A071D9" w:rsidRDefault="00A071D9" w:rsidP="00E216B6">
            <w:pPr>
              <w:adjustRightInd w:val="0"/>
              <w:jc w:val="center"/>
            </w:pPr>
            <w:r>
              <w:t>7 (14.0%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3D709C7E" w14:textId="77777777" w:rsidR="00A071D9" w:rsidRPr="00DC6AA9" w:rsidRDefault="00A071D9" w:rsidP="00E216B6">
            <w:pPr>
              <w:adjustRightInd w:val="0"/>
              <w:jc w:val="center"/>
            </w:pPr>
            <w:r>
              <w:t>4 (12.5%)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2430746D" w14:textId="77777777" w:rsidR="00A071D9" w:rsidRPr="00DC6AA9" w:rsidRDefault="00A071D9" w:rsidP="00E216B6">
            <w:pPr>
              <w:adjustRightInd w:val="0"/>
              <w:jc w:val="center"/>
            </w:pPr>
            <w:r>
              <w:t>3 (16.7%)</w:t>
            </w:r>
          </w:p>
        </w:tc>
        <w:tc>
          <w:tcPr>
            <w:tcW w:w="852" w:type="dxa"/>
          </w:tcPr>
          <w:p w14:paraId="71EF4D97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68</w:t>
            </w:r>
            <w:r>
              <w:rPr>
                <w:vertAlign w:val="superscript"/>
              </w:rPr>
              <w:t>2</w:t>
            </w:r>
          </w:p>
        </w:tc>
      </w:tr>
      <w:tr w:rsidR="00A071D9" w:rsidRPr="00A7243C" w14:paraId="1D69EBCB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52727C57" w14:textId="77777777" w:rsidR="00A071D9" w:rsidRPr="008A3FBA" w:rsidRDefault="00A071D9" w:rsidP="00E216B6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Inhaled Anesthetic used/ </w:t>
            </w:r>
            <w:proofErr w:type="spellStart"/>
            <w:r>
              <w:rPr>
                <w:bCs/>
                <w:color w:val="000000"/>
              </w:rPr>
              <w:t>aaMAC</w:t>
            </w:r>
            <w:proofErr w:type="spellEnd"/>
            <w:r>
              <w:rPr>
                <w:bCs/>
                <w:color w:val="000000"/>
              </w:rPr>
              <w:t xml:space="preserve"> hours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D18ECFA" w14:textId="77777777" w:rsidR="00A071D9" w:rsidRDefault="00A071D9" w:rsidP="00E216B6">
            <w:pPr>
              <w:adjustRightInd w:val="0"/>
              <w:jc w:val="center"/>
            </w:pPr>
            <w:r>
              <w:t>46 (92%)/</w:t>
            </w:r>
          </w:p>
          <w:p w14:paraId="1047DE5B" w14:textId="77777777" w:rsidR="00A071D9" w:rsidRDefault="00A071D9" w:rsidP="00E216B6">
            <w:pPr>
              <w:adjustRightInd w:val="0"/>
              <w:jc w:val="center"/>
            </w:pPr>
            <w:r>
              <w:t>0.32 [0.25, 0.46]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302A10FE" w14:textId="77777777" w:rsidR="00A071D9" w:rsidRDefault="00A071D9" w:rsidP="00E216B6">
            <w:pPr>
              <w:adjustRightInd w:val="0"/>
              <w:jc w:val="center"/>
            </w:pPr>
            <w:r>
              <w:t>29 (90.6%)/</w:t>
            </w:r>
          </w:p>
          <w:p w14:paraId="58DAA222" w14:textId="77777777" w:rsidR="00A071D9" w:rsidRPr="00DC6AA9" w:rsidRDefault="00A071D9" w:rsidP="00E216B6">
            <w:pPr>
              <w:adjustRightInd w:val="0"/>
              <w:jc w:val="center"/>
            </w:pPr>
            <w:r>
              <w:t>0.3 [0.3, 0.4]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568AE597" w14:textId="77777777" w:rsidR="00A071D9" w:rsidRDefault="00A071D9" w:rsidP="00E216B6">
            <w:pPr>
              <w:adjustRightInd w:val="0"/>
              <w:jc w:val="center"/>
            </w:pPr>
            <w:r>
              <w:t>17 (94.4%)/</w:t>
            </w:r>
          </w:p>
          <w:p w14:paraId="2996B9A2" w14:textId="77777777" w:rsidR="00A071D9" w:rsidRPr="00DC6AA9" w:rsidRDefault="00A071D9" w:rsidP="00E216B6">
            <w:pPr>
              <w:adjustRightInd w:val="0"/>
              <w:jc w:val="center"/>
            </w:pPr>
            <w:r>
              <w:t>0.4 [0.3, 0.5]</w:t>
            </w:r>
          </w:p>
        </w:tc>
        <w:tc>
          <w:tcPr>
            <w:tcW w:w="852" w:type="dxa"/>
          </w:tcPr>
          <w:p w14:paraId="165C4549" w14:textId="77777777" w:rsidR="00A071D9" w:rsidRDefault="00A071D9" w:rsidP="00E216B6">
            <w:pPr>
              <w:adjustRightInd w:val="0"/>
              <w:jc w:val="center"/>
            </w:pPr>
            <w:r>
              <w:t>0.63</w:t>
            </w:r>
            <w:r>
              <w:rPr>
                <w:vertAlign w:val="superscript"/>
              </w:rPr>
              <w:t>2</w:t>
            </w:r>
            <w:r>
              <w:t>/</w:t>
            </w:r>
          </w:p>
          <w:p w14:paraId="6CDAB54B" w14:textId="77777777" w:rsidR="00A071D9" w:rsidRPr="00A7243C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54</w:t>
            </w:r>
            <w:r>
              <w:rPr>
                <w:vertAlign w:val="superscript"/>
              </w:rPr>
              <w:t>3</w:t>
            </w:r>
          </w:p>
        </w:tc>
      </w:tr>
      <w:tr w:rsidR="00A071D9" w:rsidRPr="003E0B44" w14:paraId="5CBC48FF" w14:textId="77777777" w:rsidTr="00E216B6">
        <w:trPr>
          <w:jc w:val="center"/>
        </w:trPr>
        <w:tc>
          <w:tcPr>
            <w:tcW w:w="3210" w:type="dxa"/>
            <w:shd w:val="clear" w:color="auto" w:fill="auto"/>
          </w:tcPr>
          <w:p w14:paraId="038793CE" w14:textId="77777777" w:rsidR="00A071D9" w:rsidRDefault="00A071D9" w:rsidP="00E216B6">
            <w:r>
              <w:t>N2O Used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33DFD23" w14:textId="77777777" w:rsidR="00A071D9" w:rsidRDefault="00A071D9" w:rsidP="00E216B6">
            <w:pPr>
              <w:adjustRightInd w:val="0"/>
              <w:jc w:val="center"/>
            </w:pPr>
            <w:r>
              <w:t>8 (16.0%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7C24DD23" w14:textId="77777777" w:rsidR="00A071D9" w:rsidRPr="00DC6AA9" w:rsidRDefault="00A071D9" w:rsidP="00E216B6">
            <w:pPr>
              <w:adjustRightInd w:val="0"/>
              <w:jc w:val="center"/>
            </w:pPr>
            <w:r>
              <w:t>5 (15.6%)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2D44751D" w14:textId="77777777" w:rsidR="00A071D9" w:rsidRPr="00DC6AA9" w:rsidRDefault="00A071D9" w:rsidP="00E216B6">
            <w:pPr>
              <w:adjustRightInd w:val="0"/>
              <w:jc w:val="center"/>
            </w:pPr>
            <w:r>
              <w:t>3 (16.7%)</w:t>
            </w:r>
          </w:p>
        </w:tc>
        <w:tc>
          <w:tcPr>
            <w:tcW w:w="852" w:type="dxa"/>
          </w:tcPr>
          <w:p w14:paraId="364DAB95" w14:textId="77777777" w:rsidR="00A071D9" w:rsidRPr="003E0B44" w:rsidRDefault="00A071D9" w:rsidP="00E216B6">
            <w:pPr>
              <w:adjustRightInd w:val="0"/>
              <w:jc w:val="center"/>
              <w:rPr>
                <w:vertAlign w:val="superscript"/>
              </w:rPr>
            </w:pPr>
            <w:r>
              <w:t>0.92</w:t>
            </w:r>
            <w:r>
              <w:rPr>
                <w:vertAlign w:val="superscript"/>
              </w:rPr>
              <w:t>2</w:t>
            </w:r>
          </w:p>
        </w:tc>
      </w:tr>
    </w:tbl>
    <w:p w14:paraId="122743F6" w14:textId="77777777" w:rsidR="003B0FD3" w:rsidRDefault="00A071D9" w:rsidP="00A071D9">
      <w:pPr>
        <w:spacing w:after="160" w:line="259" w:lineRule="auto"/>
      </w:pPr>
      <w:proofErr w:type="spellStart"/>
      <w:r>
        <w:t>aaMAC</w:t>
      </w:r>
      <w:proofErr w:type="spellEnd"/>
      <w:r>
        <w:t xml:space="preserve"> = age-adjusted </w:t>
      </w:r>
      <w:r w:rsidRPr="00D821C2">
        <w:t xml:space="preserve">minimum alveolar concentration </w:t>
      </w:r>
    </w:p>
    <w:p w14:paraId="3E493E9F" w14:textId="56962875" w:rsidR="00A071D9" w:rsidRDefault="003B0FD3" w:rsidP="00A071D9">
      <w:pPr>
        <w:spacing w:after="160" w:line="259" w:lineRule="auto"/>
      </w:pPr>
      <w:r w:rsidRPr="003B0FD3">
        <w:t>P-value key: 1=t-test, 2=Chi-Square, 3=Wilcoxon rank sum, 4=Fisher</w:t>
      </w:r>
      <w:r w:rsidR="00A071D9" w:rsidRPr="00A72690">
        <w:br w:type="page"/>
      </w:r>
    </w:p>
    <w:p w14:paraId="1AF42764" w14:textId="77777777" w:rsidR="00A071D9" w:rsidRDefault="00A071D9" w:rsidP="00A071D9">
      <w:pPr>
        <w:rPr>
          <w:b/>
          <w:shd w:val="clear" w:color="auto" w:fill="FFFFFF"/>
        </w:rPr>
      </w:pPr>
      <w:r>
        <w:rPr>
          <w:b/>
          <w:shd w:val="clear" w:color="auto" w:fill="FFFFFF"/>
        </w:rPr>
        <w:lastRenderedPageBreak/>
        <w:t>Supplemental Table 2: Comparison of participants with and without a crossover point in their pre-operative and intra-operative MSE curv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16"/>
        <w:gridCol w:w="1282"/>
        <w:gridCol w:w="1282"/>
        <w:gridCol w:w="1282"/>
      </w:tblGrid>
      <w:tr w:rsidR="00A071D9" w14:paraId="14BA569D" w14:textId="77777777" w:rsidTr="00E216B6">
        <w:trPr>
          <w:cantSplit/>
          <w:tblHeader/>
          <w:jc w:val="center"/>
        </w:trPr>
        <w:tc>
          <w:tcPr>
            <w:tcW w:w="8362" w:type="dxa"/>
            <w:gridSpan w:val="4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397E1B3" w14:textId="77777777" w:rsidR="00A071D9" w:rsidRDefault="00A071D9" w:rsidP="00E216B6">
            <w:pPr>
              <w:keepNext/>
              <w:adjustRightInd w:val="0"/>
              <w:spacing w:before="19" w:after="19"/>
              <w:jc w:val="center"/>
              <w:rPr>
                <w:b/>
                <w:bCs/>
                <w:color w:val="000000"/>
              </w:rPr>
            </w:pPr>
            <w:bookmarkStart w:id="0" w:name="IDX"/>
            <w:bookmarkEnd w:id="0"/>
          </w:p>
        </w:tc>
      </w:tr>
      <w:tr w:rsidR="00A071D9" w14:paraId="17E9D493" w14:textId="77777777" w:rsidTr="00E216B6">
        <w:trPr>
          <w:cantSplit/>
          <w:tblHeader/>
          <w:jc w:val="center"/>
        </w:trPr>
        <w:tc>
          <w:tcPr>
            <w:tcW w:w="451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B997C8F" w14:textId="77777777" w:rsidR="00A071D9" w:rsidRDefault="00A071D9" w:rsidP="00E216B6">
            <w:pPr>
              <w:keepNext/>
              <w:adjustRightInd w:val="0"/>
              <w:spacing w:before="19" w:after="19"/>
              <w:rPr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A4C4447" w14:textId="77777777" w:rsidR="00A071D9" w:rsidRDefault="00A071D9" w:rsidP="00E216B6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rossover Point Present                                     </w:t>
            </w:r>
            <w:proofErr w:type="gramStart"/>
            <w:r>
              <w:rPr>
                <w:color w:val="000000"/>
              </w:rPr>
              <w:t xml:space="preserve">   (</w:t>
            </w:r>
            <w:proofErr w:type="gramEnd"/>
            <w:r>
              <w:rPr>
                <w:color w:val="000000"/>
              </w:rPr>
              <w:t>N=4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AE438D3" w14:textId="77777777" w:rsidR="00A071D9" w:rsidRDefault="00A071D9" w:rsidP="00E216B6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ack a Single Crossover Point                                   </w:t>
            </w:r>
            <w:proofErr w:type="gramStart"/>
            <w:r>
              <w:rPr>
                <w:color w:val="000000"/>
              </w:rPr>
              <w:t xml:space="preserve">   (</w:t>
            </w:r>
            <w:proofErr w:type="gramEnd"/>
            <w:r>
              <w:rPr>
                <w:color w:val="000000"/>
              </w:rPr>
              <w:t>N=8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064D91B" w14:textId="77777777" w:rsidR="00A071D9" w:rsidRDefault="00A071D9" w:rsidP="00E216B6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otal                                    </w:t>
            </w:r>
            <w:proofErr w:type="gramStart"/>
            <w:r>
              <w:rPr>
                <w:color w:val="000000"/>
              </w:rPr>
              <w:t xml:space="preserve">   (</w:t>
            </w:r>
            <w:proofErr w:type="gramEnd"/>
            <w:r>
              <w:rPr>
                <w:color w:val="000000"/>
              </w:rPr>
              <w:t>N=50)</w:t>
            </w:r>
          </w:p>
        </w:tc>
      </w:tr>
      <w:tr w:rsidR="00A071D9" w14:paraId="0491E2AE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8CD73C" w14:textId="77777777" w:rsidR="00A071D9" w:rsidRDefault="00A071D9" w:rsidP="00E216B6">
            <w:pPr>
              <w:keepNext/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29C561" w14:textId="77777777" w:rsidR="00A071D9" w:rsidRDefault="00A071D9" w:rsidP="00E216B6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85F6FF" w14:textId="77777777" w:rsidR="00A071D9" w:rsidRDefault="00A071D9" w:rsidP="00E216B6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619B5B" w14:textId="77777777" w:rsidR="00A071D9" w:rsidRDefault="00A071D9" w:rsidP="00E216B6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0E1C7E63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B1E0E9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Mean 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0E313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8.9 (5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8324D0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8.0 (5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27EF84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8.8 (5.4)</w:t>
            </w:r>
          </w:p>
        </w:tc>
      </w:tr>
      <w:tr w:rsidR="00A071D9" w14:paraId="61DB06DA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2950DC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Rang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101144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(60-8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733598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(63-7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DBE48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(60-82)</w:t>
            </w:r>
          </w:p>
        </w:tc>
      </w:tr>
      <w:tr w:rsidR="00A071D9" w14:paraId="0A10E82E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A2C41F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4A947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2E130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9C310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02C23478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A7E701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C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55F75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FEA69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4A9EFE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401C61B3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6389ED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Asia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AF3AF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2.4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76F06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F24A6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2.0%)</w:t>
            </w:r>
          </w:p>
        </w:tc>
      </w:tr>
      <w:tr w:rsidR="00A071D9" w14:paraId="0A726EDC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DCF08A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Black or African America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048FD0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8 (19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0DE27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B51EF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9 (18.0%)</w:t>
            </w:r>
          </w:p>
        </w:tc>
      </w:tr>
      <w:tr w:rsidR="00A071D9" w14:paraId="14B2C64C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13A212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Caucasian/Whit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3D769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33 (78.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FA4CF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7 (87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67E46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40 (80.0%)</w:t>
            </w:r>
          </w:p>
        </w:tc>
      </w:tr>
      <w:tr w:rsidR="00A071D9" w14:paraId="7DC72DAC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6E1AE4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0A690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6C275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2DB00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69273003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30089B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C71C8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9DD79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65457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4E4F73E4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69C300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6A9DA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2 (52.4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2F1AE3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3 (37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273CA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5 (50.0%)</w:t>
            </w:r>
          </w:p>
        </w:tc>
      </w:tr>
      <w:tr w:rsidR="00A071D9" w14:paraId="74329764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1DD0C3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DEA7F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0 (47.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DFD5B3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5 (6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161BB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5 (50.0%)</w:t>
            </w:r>
          </w:p>
        </w:tc>
      </w:tr>
      <w:tr w:rsidR="00A071D9" w14:paraId="032C3FE9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E6DBF3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90E69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EB55F3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4D00F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19793A2A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9C7821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MMSE sco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B9637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29455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55D92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6D8D4F27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B9142E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Mean 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48080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7.48 (2.3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68837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7.38 (3.5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87D89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7.46 (2.51)</w:t>
            </w:r>
          </w:p>
        </w:tc>
      </w:tr>
      <w:tr w:rsidR="00A071D9" w14:paraId="6EFDDE57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2288BF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E4F1B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19A34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9A355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66513CA0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479A3B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elf Rated</w:t>
            </w:r>
            <w:proofErr w:type="spellEnd"/>
            <w:r>
              <w:rPr>
                <w:b/>
                <w:bCs/>
                <w:color w:val="000000"/>
              </w:rPr>
              <w:t xml:space="preserve"> Healt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F48F3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2628C3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F69224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21602DE9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8FC640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B5765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7 (16.7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88DEE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DD6B0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8 (16.0%)</w:t>
            </w:r>
          </w:p>
        </w:tc>
      </w:tr>
      <w:tr w:rsidR="00A071D9" w14:paraId="2B46B784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CDFDDE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90E64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3 (31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DFB16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 (75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A4907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9 (38.0%)</w:t>
            </w:r>
          </w:p>
        </w:tc>
      </w:tr>
      <w:tr w:rsidR="00A071D9" w14:paraId="6C27D018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FB02B7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A4166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6 (38.1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FD154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275D0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7 (34.0%)</w:t>
            </w:r>
          </w:p>
        </w:tc>
      </w:tr>
      <w:tr w:rsidR="00A071D9" w14:paraId="36A41605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6715AA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B6F8C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 (14.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735C0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9DB7E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 (12.0%)</w:t>
            </w:r>
          </w:p>
        </w:tc>
      </w:tr>
      <w:tr w:rsidR="00A071D9" w14:paraId="2F65384F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ED8B24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FFCF4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C0940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FC200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55690139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2DF608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pression Total Sco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4467B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4CF83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DBD43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67E86CE9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60BDE0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Mean 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610FDE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9.4 (8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AA9B28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2.1(6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0F096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9.8 (7.8)</w:t>
            </w:r>
          </w:p>
        </w:tc>
      </w:tr>
      <w:tr w:rsidR="00A071D9" w14:paraId="7E7B8179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A72559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50A71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26FC7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AF41C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094CCB89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230DC5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strumental Activities of Daily Livin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D4207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EF917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AD2AB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555ECFFF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28EF74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Mean 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77272E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.7 (1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26FB1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.7 (1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7B39A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.7 (1.5)</w:t>
            </w:r>
          </w:p>
        </w:tc>
      </w:tr>
      <w:tr w:rsidR="00A071D9" w14:paraId="3C07E8FB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5E42CD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35922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34E0A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9B0B2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2A3986F8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81AACB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ody Mass Index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81FDC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F1481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680FF8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211DCC02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FBA4D1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Mean 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EEE620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8.7 (5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FF51B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32.0 (5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EF79B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9.2 (5.6)</w:t>
            </w:r>
          </w:p>
        </w:tc>
      </w:tr>
      <w:tr w:rsidR="00A071D9" w14:paraId="495472FE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2830E3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E824D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DB3F8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20E09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7FA76D47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CC6353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bet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0B33F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5 (11.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D4F87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4C2154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 (12.0%)</w:t>
            </w:r>
          </w:p>
        </w:tc>
      </w:tr>
      <w:tr w:rsidR="00A071D9" w14:paraId="296B138C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182DDC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onic Lung Dise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A42E83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7 (16.7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99060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89C58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8 (16.0%)</w:t>
            </w:r>
          </w:p>
        </w:tc>
      </w:tr>
      <w:tr w:rsidR="00A071D9" w14:paraId="1E8FC1B1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D9BD80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Cardiovascular Dise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47909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1 (26.2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8300C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C242F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2 (24.0%)</w:t>
            </w:r>
          </w:p>
        </w:tc>
      </w:tr>
      <w:tr w:rsidR="00A071D9" w14:paraId="4D6D6E7D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06737A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onic Kidney Dise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88D06E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5 (11.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B1063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49632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5 (10.0%)</w:t>
            </w:r>
          </w:p>
        </w:tc>
      </w:tr>
      <w:tr w:rsidR="00A071D9" w14:paraId="1560C5EE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348866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rebrovascular Dise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61ACD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2.4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306A4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6A0C2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2.0%)</w:t>
            </w:r>
          </w:p>
        </w:tc>
      </w:tr>
      <w:tr w:rsidR="00A071D9" w14:paraId="6593F8DC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95F0CF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yroid Dise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441BA0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9 (21.4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E4AE94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0A3B5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0 (20.0%)</w:t>
            </w:r>
          </w:p>
        </w:tc>
      </w:tr>
      <w:tr w:rsidR="00A071D9" w14:paraId="0E864B89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BEF1DA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heumatoid Arthriti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51218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2.4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80BA5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78BA0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2.0%)</w:t>
            </w:r>
          </w:p>
        </w:tc>
      </w:tr>
      <w:tr w:rsidR="00A071D9" w14:paraId="7D9CDE14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0C6CD5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RGICAL_SERVIC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B80BB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A600E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7DC28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115CC48C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009D14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Cardiothoraci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96CCD3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7 (16.7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3C9C3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418A1F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8 (16.0%)</w:t>
            </w:r>
          </w:p>
        </w:tc>
      </w:tr>
      <w:tr w:rsidR="00A071D9" w14:paraId="5509D0D2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ECD6F3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General Surger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FEE29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0 (23.8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46E10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33387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1 (22.0%)</w:t>
            </w:r>
          </w:p>
        </w:tc>
      </w:tr>
      <w:tr w:rsidR="00A071D9" w14:paraId="770A2B8E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9CECEA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Gynecolog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39CB0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 (14.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2F063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12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0D4B2E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7 (14.0%)</w:t>
            </w:r>
          </w:p>
        </w:tc>
      </w:tr>
      <w:tr w:rsidR="00A071D9" w14:paraId="39D6DCAB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35CC90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Orthopedic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F5926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 (14.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FDFD9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3 (37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F7507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9 (18.0%)</w:t>
            </w:r>
          </w:p>
        </w:tc>
      </w:tr>
      <w:tr w:rsidR="00A071D9" w14:paraId="46F3C502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DC5422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Urolog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943ED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3 (31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3AC70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 (25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F2F02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5 (30.0%)</w:t>
            </w:r>
          </w:p>
        </w:tc>
      </w:tr>
      <w:tr w:rsidR="00A071D9" w14:paraId="53E28410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D9CA73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3866C3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CAF72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790C88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52C35647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F13EAB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ESTHESIA Ty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FDEC54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6033E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B4C3A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7D331F1A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D1D5DC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Missin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061A4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4 (33.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2A3ECD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B81CB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4 (33.3%)</w:t>
            </w:r>
          </w:p>
        </w:tc>
      </w:tr>
      <w:tr w:rsidR="00A071D9" w14:paraId="7FE6B13E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3D1B3D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General with Epidur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4AB12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3.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79FAC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96A28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2.8%)</w:t>
            </w:r>
          </w:p>
        </w:tc>
      </w:tr>
      <w:tr w:rsidR="00A071D9" w14:paraId="06632F1D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2A9660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Gener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D7CEA6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4 (85.7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1F6DC0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6 (75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C2487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30 (83.3%)</w:t>
            </w:r>
          </w:p>
        </w:tc>
      </w:tr>
      <w:tr w:rsidR="00A071D9" w14:paraId="6A675FE2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132741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General, Region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D5B98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 (7.1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3B9D33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0AA4F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 (5.6%)</w:t>
            </w:r>
          </w:p>
        </w:tc>
      </w:tr>
      <w:tr w:rsidR="00A071D9" w14:paraId="5B7DA33F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D65E3C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 Propofol Sedation, no Intub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E9E450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E8939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 (25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7339D0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2 (5.6%)</w:t>
            </w:r>
          </w:p>
        </w:tc>
      </w:tr>
      <w:tr w:rsidR="00A071D9" w14:paraId="5B3B4824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EC9B0C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Region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052287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3.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0A88F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0 (0.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34F8D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 (2.8%)</w:t>
            </w:r>
          </w:p>
        </w:tc>
      </w:tr>
      <w:tr w:rsidR="00A071D9" w14:paraId="3366D57E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4B6679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A6D7D2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B25F0A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F4F4F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1D09D876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18FEDF" w14:textId="77777777" w:rsidR="00A071D9" w:rsidRDefault="00A071D9" w:rsidP="00E216B6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rgical Duration, Minut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F6580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9CB68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14122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2CA8B469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C1DC5F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   Mean 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2FDDC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64.1 (94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5C477B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36.9 (42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2EFCE5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159.7 (88.5)</w:t>
            </w:r>
          </w:p>
        </w:tc>
      </w:tr>
      <w:tr w:rsidR="00A071D9" w14:paraId="256C21B0" w14:textId="77777777" w:rsidTr="00E216B6">
        <w:trPr>
          <w:cantSplit/>
          <w:jc w:val="center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1DE41A" w14:textId="77777777" w:rsidR="00A071D9" w:rsidRDefault="00A071D9" w:rsidP="00E216B6">
            <w:pPr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C4AFFC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A017A9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B88251" w14:textId="77777777" w:rsidR="00A071D9" w:rsidRDefault="00A071D9" w:rsidP="00E216B6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71D9" w14:paraId="1D1E04C2" w14:textId="77777777" w:rsidTr="00E216B6">
        <w:trPr>
          <w:cantSplit/>
          <w:jc w:val="center"/>
        </w:trPr>
        <w:tc>
          <w:tcPr>
            <w:tcW w:w="836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055229F" w14:textId="77777777" w:rsidR="00A071D9" w:rsidRDefault="00A071D9" w:rsidP="00E216B6">
            <w:pPr>
              <w:keepNext/>
              <w:adjustRightInd w:val="0"/>
              <w:spacing w:before="19" w:after="19"/>
              <w:rPr>
                <w:color w:val="000000"/>
              </w:rPr>
            </w:pPr>
          </w:p>
        </w:tc>
      </w:tr>
    </w:tbl>
    <w:p w14:paraId="23A93589" w14:textId="77777777" w:rsidR="00A071D9" w:rsidRPr="00D63043" w:rsidRDefault="00A071D9" w:rsidP="00A071D9">
      <w:pPr>
        <w:rPr>
          <w:b/>
          <w:shd w:val="clear" w:color="auto" w:fill="FFFFFF"/>
        </w:rPr>
      </w:pPr>
    </w:p>
    <w:p w14:paraId="2D777EF2" w14:textId="77777777" w:rsidR="00A071D9" w:rsidRPr="00DC6AA9" w:rsidRDefault="00A071D9" w:rsidP="00A071D9">
      <w:pPr>
        <w:rPr>
          <w:shd w:val="clear" w:color="auto" w:fill="FFFFFF"/>
        </w:rPr>
      </w:pPr>
    </w:p>
    <w:p w14:paraId="3965007A" w14:textId="6B19288D" w:rsidR="008A70D6" w:rsidRPr="00A071D9" w:rsidRDefault="008A70D6">
      <w:pPr>
        <w:rPr>
          <w:b/>
          <w:bCs/>
        </w:rPr>
      </w:pPr>
    </w:p>
    <w:sectPr w:rsidR="008A70D6" w:rsidRPr="00A07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1D9"/>
    <w:rsid w:val="003B0FD3"/>
    <w:rsid w:val="003B629C"/>
    <w:rsid w:val="008A70D6"/>
    <w:rsid w:val="00A0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95F0D"/>
  <w15:chartTrackingRefBased/>
  <w15:docId w15:val="{020208C8-CBAD-4480-9935-9BE48895F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1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2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62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3</Words>
  <Characters>8170</Characters>
  <Application>Microsoft Office Word</Application>
  <DocSecurity>0</DocSecurity>
  <Lines>68</Lines>
  <Paragraphs>19</Paragraphs>
  <ScaleCrop>false</ScaleCrop>
  <Company/>
  <LinksUpToDate>false</LinksUpToDate>
  <CharactersWithSpaces>9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Thomas</dc:creator>
  <cp:keywords/>
  <dc:description/>
  <cp:lastModifiedBy>Kate Horsnell</cp:lastModifiedBy>
  <cp:revision>2</cp:revision>
  <dcterms:created xsi:type="dcterms:W3CDTF">2021-11-05T14:35:00Z</dcterms:created>
  <dcterms:modified xsi:type="dcterms:W3CDTF">2021-11-05T14:35:00Z</dcterms:modified>
</cp:coreProperties>
</file>